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ABF18" w14:textId="77777777" w:rsidR="00325A8E" w:rsidRPr="008202C4" w:rsidRDefault="00B51C39">
      <w:pPr>
        <w:rPr>
          <w:rFonts w:cstheme="minorHAnsi"/>
          <w:b/>
          <w:sz w:val="24"/>
          <w:szCs w:val="24"/>
        </w:rPr>
      </w:pPr>
      <w:r w:rsidRPr="008202C4">
        <w:rPr>
          <w:rFonts w:cstheme="minorHAnsi"/>
          <w:b/>
          <w:sz w:val="24"/>
          <w:szCs w:val="24"/>
        </w:rPr>
        <w:t>Supplemental Table 1: Changes in</w:t>
      </w:r>
      <w:r w:rsidR="00637D31" w:rsidRPr="008202C4">
        <w:rPr>
          <w:rFonts w:cstheme="minorHAnsi"/>
          <w:b/>
          <w:sz w:val="24"/>
          <w:szCs w:val="24"/>
        </w:rPr>
        <w:t xml:space="preserve"> serum calcium, phosphate and</w:t>
      </w:r>
      <w:r w:rsidRPr="008202C4">
        <w:rPr>
          <w:rFonts w:cstheme="minorHAnsi"/>
          <w:b/>
          <w:sz w:val="24"/>
          <w:szCs w:val="24"/>
        </w:rPr>
        <w:t xml:space="preserve"> urine electrolytes</w:t>
      </w:r>
      <w:r w:rsidR="00463413">
        <w:rPr>
          <w:rFonts w:cstheme="minorHAnsi"/>
          <w:b/>
          <w:sz w:val="24"/>
          <w:szCs w:val="24"/>
        </w:rPr>
        <w:t xml:space="preserve"> in Ramipril only and Ramipril and Dapagliflozin treatment arms </w:t>
      </w:r>
    </w:p>
    <w:p w14:paraId="7D61D5B4" w14:textId="77777777" w:rsidR="00325A8E" w:rsidRPr="008202C4" w:rsidRDefault="00325A8E">
      <w:pPr>
        <w:rPr>
          <w:rFonts w:cstheme="minorHAnsi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25A8E" w:rsidRPr="008202C4" w14:paraId="50C7F405" w14:textId="77777777" w:rsidTr="007D0A86">
        <w:tc>
          <w:tcPr>
            <w:tcW w:w="3005" w:type="dxa"/>
          </w:tcPr>
          <w:p w14:paraId="2D50605D" w14:textId="77777777" w:rsidR="00325A8E" w:rsidRPr="008202C4" w:rsidRDefault="00325A8E" w:rsidP="00325A8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05" w:type="dxa"/>
            <w:vAlign w:val="bottom"/>
          </w:tcPr>
          <w:p w14:paraId="7F8DA0EE" w14:textId="77777777" w:rsidR="003A5CF2" w:rsidRDefault="003A5CF2" w:rsidP="003A5CF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8202C4"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Ramipril only </w:t>
            </w:r>
          </w:p>
          <w:p w14:paraId="7763BFCC" w14:textId="77777777" w:rsidR="00325A8E" w:rsidRPr="008202C4" w:rsidRDefault="003A5CF2" w:rsidP="003A5CF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8202C4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(n=15)</w:t>
            </w:r>
          </w:p>
        </w:tc>
        <w:tc>
          <w:tcPr>
            <w:tcW w:w="3006" w:type="dxa"/>
            <w:vAlign w:val="bottom"/>
          </w:tcPr>
          <w:p w14:paraId="48C1E055" w14:textId="77777777" w:rsidR="003A5CF2" w:rsidRPr="008202C4" w:rsidRDefault="003A5CF2" w:rsidP="003A5CF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bCs/>
                <w:color w:val="000000"/>
                <w:sz w:val="24"/>
                <w:szCs w:val="24"/>
              </w:rPr>
              <w:t>Ramipril and D</w:t>
            </w:r>
            <w:r w:rsidRPr="008202C4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apagliflozin (n=16)</w:t>
            </w:r>
          </w:p>
        </w:tc>
      </w:tr>
      <w:tr w:rsidR="00637D31" w:rsidRPr="008202C4" w14:paraId="4D971D3F" w14:textId="77777777" w:rsidTr="00637D31">
        <w:tc>
          <w:tcPr>
            <w:tcW w:w="3005" w:type="dxa"/>
          </w:tcPr>
          <w:p w14:paraId="21E9472C" w14:textId="77777777" w:rsidR="00637D31" w:rsidRPr="008202C4" w:rsidRDefault="00637D31" w:rsidP="00DF7287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Serum Calcium (mmol/l)</w:t>
            </w:r>
          </w:p>
          <w:p w14:paraId="0D5C3748" w14:textId="77777777" w:rsidR="00637D31" w:rsidRPr="008202C4" w:rsidRDefault="00637D31" w:rsidP="00DF7287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Baseline, mean (SD)</w:t>
            </w:r>
          </w:p>
          <w:p w14:paraId="25C185E5" w14:textId="77777777" w:rsidR="00637D31" w:rsidRPr="008202C4" w:rsidRDefault="00637D31" w:rsidP="00DF7287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End of study, mean (SD)</w:t>
            </w:r>
          </w:p>
          <w:p w14:paraId="0C3A79A3" w14:textId="77777777" w:rsidR="00637D31" w:rsidRPr="008202C4" w:rsidRDefault="00637D31" w:rsidP="00DF7287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Difference between visits, mean (95% CI), p-value</w:t>
            </w:r>
          </w:p>
        </w:tc>
        <w:tc>
          <w:tcPr>
            <w:tcW w:w="3005" w:type="dxa"/>
          </w:tcPr>
          <w:p w14:paraId="3A5914B8" w14:textId="77777777" w:rsidR="00637D31" w:rsidRPr="008202C4" w:rsidRDefault="00637D31" w:rsidP="00DF7287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</w:pPr>
          </w:p>
          <w:p w14:paraId="067C9AA8" w14:textId="77777777" w:rsidR="00637D31" w:rsidRPr="008202C4" w:rsidRDefault="00637D31" w:rsidP="00DF7287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>2.4 (0.08)</w:t>
            </w:r>
          </w:p>
          <w:p w14:paraId="7545E144" w14:textId="77777777" w:rsidR="00637D31" w:rsidRPr="008202C4" w:rsidRDefault="00637D31" w:rsidP="00DF7287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>2.4 (0.1)</w:t>
            </w:r>
          </w:p>
          <w:p w14:paraId="14DFDD6D" w14:textId="77777777" w:rsidR="00637D31" w:rsidRPr="008202C4" w:rsidRDefault="00637D31" w:rsidP="00DF7287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>-0.01 (-0.11, 0.08)</w:t>
            </w:r>
          </w:p>
          <w:p w14:paraId="6B3E4B7A" w14:textId="77777777" w:rsidR="00637D31" w:rsidRPr="008202C4" w:rsidRDefault="00637D31" w:rsidP="00DF7287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 xml:space="preserve">0.7 </w:t>
            </w:r>
          </w:p>
        </w:tc>
        <w:tc>
          <w:tcPr>
            <w:tcW w:w="3006" w:type="dxa"/>
          </w:tcPr>
          <w:p w14:paraId="4FE27FF4" w14:textId="77777777" w:rsidR="00637D31" w:rsidRPr="008202C4" w:rsidRDefault="00637D31" w:rsidP="00DF7287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3F539E90" w14:textId="77777777" w:rsidR="00637D31" w:rsidRPr="008202C4" w:rsidRDefault="00637D31" w:rsidP="00DF7287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2.4 (0.07)</w:t>
            </w:r>
          </w:p>
          <w:p w14:paraId="05F6DBDF" w14:textId="77777777" w:rsidR="00637D31" w:rsidRPr="008202C4" w:rsidRDefault="00637D31" w:rsidP="00DF7287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2.4 (0.09)</w:t>
            </w:r>
          </w:p>
          <w:p w14:paraId="6A5DC084" w14:textId="77777777" w:rsidR="00637D31" w:rsidRPr="008202C4" w:rsidRDefault="00637D31" w:rsidP="00DF7287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0.01 (-0.05, 0.08)</w:t>
            </w:r>
          </w:p>
          <w:p w14:paraId="29AF853C" w14:textId="77777777" w:rsidR="00637D31" w:rsidRPr="008202C4" w:rsidRDefault="00637D31" w:rsidP="00DF7287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0.6</w:t>
            </w:r>
          </w:p>
        </w:tc>
      </w:tr>
      <w:tr w:rsidR="00637D31" w:rsidRPr="008202C4" w14:paraId="456146EF" w14:textId="77777777" w:rsidTr="00637D31">
        <w:tc>
          <w:tcPr>
            <w:tcW w:w="3005" w:type="dxa"/>
          </w:tcPr>
          <w:p w14:paraId="3949DA8C" w14:textId="77777777" w:rsidR="00637D31" w:rsidRPr="008202C4" w:rsidRDefault="00637D31" w:rsidP="00DF7287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Serum Phosphate (mmol/l)</w:t>
            </w:r>
          </w:p>
          <w:p w14:paraId="6151EC79" w14:textId="77777777" w:rsidR="00637D31" w:rsidRPr="008202C4" w:rsidRDefault="00637D31" w:rsidP="00DF7287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Baseline, mean (SD)</w:t>
            </w:r>
          </w:p>
          <w:p w14:paraId="1EE9BFF7" w14:textId="77777777" w:rsidR="00637D31" w:rsidRPr="008202C4" w:rsidRDefault="00637D31" w:rsidP="00DF7287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End of study, mean (SD)</w:t>
            </w:r>
          </w:p>
          <w:p w14:paraId="087630B0" w14:textId="77777777" w:rsidR="00637D31" w:rsidRPr="008202C4" w:rsidRDefault="00637D31" w:rsidP="00DF7287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Difference between visits, mean (95% CI), p-value</w:t>
            </w:r>
          </w:p>
        </w:tc>
        <w:tc>
          <w:tcPr>
            <w:tcW w:w="3005" w:type="dxa"/>
          </w:tcPr>
          <w:p w14:paraId="39368E21" w14:textId="77777777" w:rsidR="00637D31" w:rsidRPr="003A5CF2" w:rsidRDefault="00637D31" w:rsidP="003A5CF2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</w:pPr>
          </w:p>
          <w:p w14:paraId="7CF758AF" w14:textId="77777777" w:rsidR="003A5CF2" w:rsidRDefault="003A5CF2" w:rsidP="00DF7287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 xml:space="preserve">1.1 (0.8) </w:t>
            </w:r>
          </w:p>
          <w:p w14:paraId="38122377" w14:textId="77777777" w:rsidR="00637D31" w:rsidRPr="008202C4" w:rsidRDefault="00637D31" w:rsidP="00DF7287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>1.06 (0.11)</w:t>
            </w:r>
          </w:p>
          <w:p w14:paraId="2AE769AB" w14:textId="77777777" w:rsidR="00637D31" w:rsidRPr="008202C4" w:rsidRDefault="00637D31" w:rsidP="00DF7287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>-0.04 (-0.18, 0.1)</w:t>
            </w:r>
          </w:p>
          <w:p w14:paraId="0ACD8C02" w14:textId="77777777" w:rsidR="00637D31" w:rsidRPr="008202C4" w:rsidRDefault="00637D31" w:rsidP="00DF7287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 xml:space="preserve">0.4 </w:t>
            </w:r>
          </w:p>
        </w:tc>
        <w:tc>
          <w:tcPr>
            <w:tcW w:w="3006" w:type="dxa"/>
          </w:tcPr>
          <w:p w14:paraId="0A80D5C3" w14:textId="77777777" w:rsidR="003A5CF2" w:rsidRDefault="003A5CF2" w:rsidP="00DF7287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0B9553B0" w14:textId="77777777" w:rsidR="00637D31" w:rsidRPr="008202C4" w:rsidRDefault="00637D31" w:rsidP="00DF7287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1.08 (0.2)</w:t>
            </w:r>
          </w:p>
          <w:p w14:paraId="7AB8431A" w14:textId="77777777" w:rsidR="00637D31" w:rsidRPr="008202C4" w:rsidRDefault="00637D31" w:rsidP="00DF7287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,10 (0,1) </w:t>
            </w:r>
          </w:p>
          <w:p w14:paraId="09F3372E" w14:textId="77777777" w:rsidR="00637D31" w:rsidRPr="008202C4" w:rsidRDefault="00637D31" w:rsidP="00DF7287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0.1 (-0.13, 0.33)</w:t>
            </w:r>
          </w:p>
          <w:p w14:paraId="5298A791" w14:textId="77777777" w:rsidR="00637D31" w:rsidRPr="008202C4" w:rsidRDefault="00637D31" w:rsidP="00DF7287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0.3</w:t>
            </w:r>
          </w:p>
        </w:tc>
      </w:tr>
      <w:tr w:rsidR="00325A8E" w:rsidRPr="008202C4" w14:paraId="4326F51A" w14:textId="77777777" w:rsidTr="00325A8E">
        <w:tc>
          <w:tcPr>
            <w:tcW w:w="3005" w:type="dxa"/>
          </w:tcPr>
          <w:p w14:paraId="3FEB0FD2" w14:textId="77777777" w:rsidR="00325A8E" w:rsidRPr="008202C4" w:rsidRDefault="00325A8E" w:rsidP="00325A8E">
            <w:pPr>
              <w:spacing w:line="36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8202C4">
              <w:rPr>
                <w:rFonts w:cstheme="minorHAnsi"/>
                <w:color w:val="000000"/>
                <w:sz w:val="24"/>
                <w:szCs w:val="24"/>
              </w:rPr>
              <w:t>Urinary sodium (mmol/day)</w:t>
            </w:r>
          </w:p>
          <w:p w14:paraId="37CAD2B1" w14:textId="77777777" w:rsidR="00325A8E" w:rsidRPr="008202C4" w:rsidRDefault="00325A8E" w:rsidP="00325A8E">
            <w:pPr>
              <w:spacing w:line="36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8202C4">
              <w:rPr>
                <w:rFonts w:cstheme="minorHAnsi"/>
                <w:color w:val="000000"/>
                <w:sz w:val="24"/>
                <w:szCs w:val="24"/>
              </w:rPr>
              <w:t>Baseline, mean (SD)</w:t>
            </w:r>
          </w:p>
          <w:p w14:paraId="7B019D40" w14:textId="77777777" w:rsidR="00325A8E" w:rsidRPr="008202C4" w:rsidRDefault="00325A8E" w:rsidP="00325A8E">
            <w:pPr>
              <w:spacing w:line="36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8202C4">
              <w:rPr>
                <w:rFonts w:cstheme="minorHAnsi"/>
                <w:color w:val="000000"/>
                <w:sz w:val="24"/>
                <w:szCs w:val="24"/>
              </w:rPr>
              <w:t>End of study, mean (SD)</w:t>
            </w:r>
          </w:p>
          <w:p w14:paraId="07FA8EFF" w14:textId="77777777" w:rsidR="00325A8E" w:rsidRPr="008202C4" w:rsidRDefault="00325A8E" w:rsidP="00325A8E">
            <w:pPr>
              <w:spacing w:line="36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8202C4">
              <w:rPr>
                <w:rFonts w:cstheme="minorHAnsi"/>
                <w:color w:val="000000"/>
                <w:sz w:val="24"/>
                <w:szCs w:val="24"/>
              </w:rPr>
              <w:t>Difference between visits, mean (95% CI), p-value</w:t>
            </w:r>
          </w:p>
        </w:tc>
        <w:tc>
          <w:tcPr>
            <w:tcW w:w="3005" w:type="dxa"/>
          </w:tcPr>
          <w:p w14:paraId="324C9219" w14:textId="77777777" w:rsidR="00325A8E" w:rsidRPr="008202C4" w:rsidRDefault="00325A8E" w:rsidP="00325A8E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5720D267" w14:textId="77777777" w:rsidR="00325A8E" w:rsidRPr="008202C4" w:rsidRDefault="00325A8E" w:rsidP="00325A8E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220.36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 xml:space="preserve"> (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167.86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>)</w:t>
            </w:r>
          </w:p>
          <w:p w14:paraId="213494D5" w14:textId="77777777" w:rsidR="00325A8E" w:rsidRPr="008202C4" w:rsidRDefault="00325A8E" w:rsidP="00325A8E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241.25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 xml:space="preserve"> (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209.61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>)</w:t>
            </w:r>
          </w:p>
          <w:p w14:paraId="793E79EE" w14:textId="77777777" w:rsidR="00325A8E" w:rsidRPr="008202C4" w:rsidRDefault="00325A8E" w:rsidP="00325A8E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20.89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 xml:space="preserve"> (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-106.98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 xml:space="preserve">, 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148.76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>)</w:t>
            </w:r>
          </w:p>
          <w:p w14:paraId="6CD89565" w14:textId="77777777" w:rsidR="00325A8E" w:rsidRPr="008202C4" w:rsidRDefault="00325A8E" w:rsidP="00325A8E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3006" w:type="dxa"/>
          </w:tcPr>
          <w:p w14:paraId="4BE8404C" w14:textId="77777777" w:rsidR="00325A8E" w:rsidRPr="008202C4" w:rsidRDefault="00325A8E" w:rsidP="00325A8E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5CFBF1CB" w14:textId="77777777" w:rsidR="00325A8E" w:rsidRPr="008202C4" w:rsidRDefault="00325A8E" w:rsidP="00325A8E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217.89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 xml:space="preserve"> (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139.28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>)</w:t>
            </w:r>
          </w:p>
          <w:p w14:paraId="4877D73B" w14:textId="77777777" w:rsidR="00325A8E" w:rsidRPr="008202C4" w:rsidRDefault="00325A8E" w:rsidP="00325A8E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187.71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 xml:space="preserve"> (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177.01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>)</w:t>
            </w:r>
          </w:p>
          <w:p w14:paraId="3888CE26" w14:textId="77777777" w:rsidR="00325A8E" w:rsidRPr="008202C4" w:rsidRDefault="00325A8E" w:rsidP="00325A8E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>-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31.99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 xml:space="preserve"> (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-108.70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 xml:space="preserve">, 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44.72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>)</w:t>
            </w:r>
          </w:p>
          <w:p w14:paraId="735947DE" w14:textId="77777777" w:rsidR="00325A8E" w:rsidRPr="008202C4" w:rsidRDefault="00325A8E" w:rsidP="00325A8E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0.39</w:t>
            </w:r>
          </w:p>
        </w:tc>
      </w:tr>
      <w:tr w:rsidR="00325A8E" w:rsidRPr="008202C4" w14:paraId="2F6C6252" w14:textId="77777777" w:rsidTr="00325A8E">
        <w:tc>
          <w:tcPr>
            <w:tcW w:w="3005" w:type="dxa"/>
          </w:tcPr>
          <w:p w14:paraId="4895BE30" w14:textId="77777777" w:rsidR="00325A8E" w:rsidRPr="008202C4" w:rsidRDefault="00325A8E" w:rsidP="00325A8E">
            <w:pPr>
              <w:spacing w:line="36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8202C4">
              <w:rPr>
                <w:rFonts w:cstheme="minorHAnsi"/>
                <w:color w:val="000000"/>
                <w:sz w:val="24"/>
                <w:szCs w:val="24"/>
              </w:rPr>
              <w:t>Urinary potassium (mmol/day)</w:t>
            </w:r>
          </w:p>
          <w:p w14:paraId="33AE05D0" w14:textId="77777777" w:rsidR="00325A8E" w:rsidRPr="008202C4" w:rsidRDefault="00325A8E" w:rsidP="00325A8E">
            <w:pPr>
              <w:spacing w:line="36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8202C4">
              <w:rPr>
                <w:rFonts w:cstheme="minorHAnsi"/>
                <w:color w:val="000000"/>
                <w:sz w:val="24"/>
                <w:szCs w:val="24"/>
              </w:rPr>
              <w:t>Baseline, mean (SD)</w:t>
            </w:r>
          </w:p>
          <w:p w14:paraId="3621D641" w14:textId="77777777" w:rsidR="00325A8E" w:rsidRPr="008202C4" w:rsidRDefault="00325A8E" w:rsidP="00325A8E">
            <w:pPr>
              <w:spacing w:line="36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8202C4">
              <w:rPr>
                <w:rFonts w:cstheme="minorHAnsi"/>
                <w:color w:val="000000"/>
                <w:sz w:val="24"/>
                <w:szCs w:val="24"/>
              </w:rPr>
              <w:t>End of study, mean (SD)</w:t>
            </w:r>
          </w:p>
          <w:p w14:paraId="4B253F59" w14:textId="77777777" w:rsidR="00325A8E" w:rsidRPr="008202C4" w:rsidRDefault="00325A8E" w:rsidP="00325A8E">
            <w:pPr>
              <w:spacing w:line="36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8202C4">
              <w:rPr>
                <w:rFonts w:cstheme="minorHAnsi"/>
                <w:color w:val="000000"/>
                <w:sz w:val="24"/>
                <w:szCs w:val="24"/>
              </w:rPr>
              <w:t>Difference between visits, mean (95% CI), p-value</w:t>
            </w:r>
          </w:p>
        </w:tc>
        <w:tc>
          <w:tcPr>
            <w:tcW w:w="3005" w:type="dxa"/>
          </w:tcPr>
          <w:p w14:paraId="6EFC1AF6" w14:textId="77777777" w:rsidR="00325A8E" w:rsidRPr="008202C4" w:rsidRDefault="00325A8E" w:rsidP="00325A8E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58A34335" w14:textId="77777777" w:rsidR="00325A8E" w:rsidRPr="008202C4" w:rsidRDefault="00325A8E" w:rsidP="00325A8E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0A561B34" w14:textId="77777777" w:rsidR="00325A8E" w:rsidRPr="008202C4" w:rsidRDefault="00325A8E" w:rsidP="00325A8E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89.65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 xml:space="preserve"> (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72.06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>)</w:t>
            </w:r>
          </w:p>
          <w:p w14:paraId="245E504A" w14:textId="77777777" w:rsidR="00325A8E" w:rsidRPr="008202C4" w:rsidRDefault="00325A8E" w:rsidP="00325A8E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85.58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 xml:space="preserve"> (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65.12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>)</w:t>
            </w:r>
          </w:p>
          <w:p w14:paraId="513AFBC7" w14:textId="77777777" w:rsidR="00325A8E" w:rsidRPr="008202C4" w:rsidRDefault="00325A8E" w:rsidP="00325A8E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-4.07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 xml:space="preserve"> (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-47.67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 xml:space="preserve">, 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39.53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>)</w:t>
            </w:r>
          </w:p>
          <w:p w14:paraId="5ED9D36A" w14:textId="77777777" w:rsidR="00325A8E" w:rsidRPr="008202C4" w:rsidRDefault="00325A8E" w:rsidP="00325A8E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3006" w:type="dxa"/>
          </w:tcPr>
          <w:p w14:paraId="65906658" w14:textId="77777777" w:rsidR="00325A8E" w:rsidRPr="008202C4" w:rsidRDefault="00325A8E" w:rsidP="00325A8E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6FB319D4" w14:textId="77777777" w:rsidR="00325A8E" w:rsidRPr="008202C4" w:rsidRDefault="00325A8E" w:rsidP="00325A8E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44F2CE61" w14:textId="77777777" w:rsidR="00325A8E" w:rsidRPr="008202C4" w:rsidRDefault="00325A8E" w:rsidP="00325A8E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88.62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 xml:space="preserve"> (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54.79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>)</w:t>
            </w:r>
          </w:p>
          <w:p w14:paraId="31E43C86" w14:textId="77777777" w:rsidR="00325A8E" w:rsidRPr="008202C4" w:rsidRDefault="00325A8E" w:rsidP="00325A8E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71.79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 xml:space="preserve"> (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37.77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>)</w:t>
            </w:r>
          </w:p>
          <w:p w14:paraId="1BF2BFFE" w14:textId="77777777" w:rsidR="00325A8E" w:rsidRPr="008202C4" w:rsidRDefault="00325A8E" w:rsidP="00325A8E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>-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17.81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 xml:space="preserve"> (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-47.54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 xml:space="preserve">, 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11.91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>)</w:t>
            </w:r>
          </w:p>
          <w:p w14:paraId="4ABC288C" w14:textId="77777777" w:rsidR="00325A8E" w:rsidRPr="008202C4" w:rsidRDefault="00325A8E" w:rsidP="00325A8E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0.22</w:t>
            </w:r>
          </w:p>
        </w:tc>
      </w:tr>
      <w:tr w:rsidR="00325A8E" w:rsidRPr="008202C4" w14:paraId="53E35AED" w14:textId="77777777" w:rsidTr="00EE2236">
        <w:tc>
          <w:tcPr>
            <w:tcW w:w="3005" w:type="dxa"/>
          </w:tcPr>
          <w:p w14:paraId="6C04A6FF" w14:textId="77777777" w:rsidR="00325A8E" w:rsidRPr="008202C4" w:rsidRDefault="00325A8E" w:rsidP="00325A8E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Urinary calcium (mmol/day)</w:t>
            </w:r>
          </w:p>
          <w:p w14:paraId="09878238" w14:textId="77777777" w:rsidR="00325A8E" w:rsidRPr="008202C4" w:rsidRDefault="00325A8E" w:rsidP="00325A8E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Baseline, mean (SD)</w:t>
            </w:r>
          </w:p>
          <w:p w14:paraId="2E9B624E" w14:textId="77777777" w:rsidR="00325A8E" w:rsidRPr="008202C4" w:rsidRDefault="00325A8E" w:rsidP="00325A8E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End of study, mean (SD)</w:t>
            </w:r>
          </w:p>
          <w:p w14:paraId="1A171A83" w14:textId="77777777" w:rsidR="00325A8E" w:rsidRPr="008202C4" w:rsidRDefault="00325A8E" w:rsidP="00325A8E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Difference between visits, mean (95% CI), p-value</w:t>
            </w:r>
          </w:p>
        </w:tc>
        <w:tc>
          <w:tcPr>
            <w:tcW w:w="3005" w:type="dxa"/>
          </w:tcPr>
          <w:p w14:paraId="0360D4B5" w14:textId="77777777" w:rsidR="00325A8E" w:rsidRPr="008202C4" w:rsidRDefault="00325A8E" w:rsidP="00325A8E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34CCD150" w14:textId="77777777" w:rsidR="00325A8E" w:rsidRPr="008202C4" w:rsidRDefault="00325A8E" w:rsidP="00325A8E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4.98 (4.47)</w:t>
            </w:r>
          </w:p>
          <w:p w14:paraId="3086AE53" w14:textId="77777777" w:rsidR="00325A8E" w:rsidRPr="008202C4" w:rsidRDefault="00325A8E" w:rsidP="00325A8E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4.35 (4.18)</w:t>
            </w:r>
          </w:p>
          <w:p w14:paraId="39DA6BD6" w14:textId="77777777" w:rsidR="00325A8E" w:rsidRPr="008202C4" w:rsidRDefault="00325A8E" w:rsidP="00325A8E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-0.62 (-3.13, 1.88)</w:t>
            </w:r>
          </w:p>
          <w:p w14:paraId="0B67C7BD" w14:textId="77777777" w:rsidR="00325A8E" w:rsidRPr="008202C4" w:rsidRDefault="00325A8E" w:rsidP="00325A8E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27664CB8" w14:textId="77777777" w:rsidR="003A5CF2" w:rsidRDefault="003A5CF2" w:rsidP="00325A8E">
            <w:pPr>
              <w:spacing w:line="360" w:lineRule="auto"/>
              <w:rPr>
                <w:rFonts w:cstheme="minorHAnsi"/>
                <w:color w:val="000000"/>
                <w:sz w:val="24"/>
                <w:szCs w:val="24"/>
              </w:rPr>
            </w:pPr>
          </w:p>
          <w:p w14:paraId="1A99E505" w14:textId="77777777" w:rsidR="00325A8E" w:rsidRPr="008202C4" w:rsidRDefault="00325A8E" w:rsidP="00325A8E">
            <w:pPr>
              <w:spacing w:line="360" w:lineRule="auto"/>
              <w:rPr>
                <w:rFonts w:cstheme="minorHAnsi"/>
                <w:color w:val="000000"/>
                <w:sz w:val="24"/>
                <w:szCs w:val="24"/>
                <w:lang w:val="fr-CH"/>
              </w:rPr>
            </w:pPr>
            <w:r w:rsidRPr="008202C4">
              <w:rPr>
                <w:rFonts w:cstheme="minorHAnsi"/>
                <w:color w:val="000000"/>
                <w:sz w:val="24"/>
                <w:szCs w:val="24"/>
              </w:rPr>
              <w:t>5.99</w:t>
            </w:r>
            <w:r w:rsidRPr="008202C4">
              <w:rPr>
                <w:rFonts w:cstheme="minorHAnsi"/>
                <w:color w:val="000000"/>
                <w:sz w:val="24"/>
                <w:szCs w:val="24"/>
                <w:lang w:val="fr-CH"/>
              </w:rPr>
              <w:t xml:space="preserve"> (</w:t>
            </w:r>
            <w:r w:rsidRPr="008202C4">
              <w:rPr>
                <w:rFonts w:cstheme="minorHAnsi"/>
                <w:color w:val="000000"/>
                <w:sz w:val="24"/>
                <w:szCs w:val="24"/>
              </w:rPr>
              <w:t>4.95</w:t>
            </w:r>
            <w:r w:rsidRPr="008202C4">
              <w:rPr>
                <w:rFonts w:cstheme="minorHAnsi"/>
                <w:color w:val="000000"/>
                <w:sz w:val="24"/>
                <w:szCs w:val="24"/>
                <w:lang w:val="fr-CH"/>
              </w:rPr>
              <w:t>)</w:t>
            </w:r>
          </w:p>
          <w:p w14:paraId="1CF3B0CF" w14:textId="77777777" w:rsidR="00325A8E" w:rsidRPr="008202C4" w:rsidRDefault="00325A8E" w:rsidP="00325A8E">
            <w:pPr>
              <w:spacing w:line="360" w:lineRule="auto"/>
              <w:rPr>
                <w:rFonts w:cstheme="minorHAnsi"/>
                <w:color w:val="000000"/>
                <w:sz w:val="24"/>
                <w:szCs w:val="24"/>
                <w:lang w:val="fr-CH"/>
              </w:rPr>
            </w:pPr>
            <w:r w:rsidRPr="008202C4">
              <w:rPr>
                <w:rFonts w:cstheme="minorHAnsi"/>
                <w:color w:val="000000"/>
                <w:sz w:val="24"/>
                <w:szCs w:val="24"/>
              </w:rPr>
              <w:t>5.81</w:t>
            </w:r>
            <w:r w:rsidRPr="008202C4">
              <w:rPr>
                <w:rFonts w:cstheme="minorHAnsi"/>
                <w:color w:val="000000"/>
                <w:sz w:val="24"/>
                <w:szCs w:val="24"/>
                <w:lang w:val="fr-CH"/>
              </w:rPr>
              <w:t xml:space="preserve"> (</w:t>
            </w:r>
            <w:r w:rsidRPr="008202C4">
              <w:rPr>
                <w:rFonts w:cstheme="minorHAnsi"/>
                <w:color w:val="000000"/>
                <w:sz w:val="24"/>
                <w:szCs w:val="24"/>
              </w:rPr>
              <w:t>6.58</w:t>
            </w:r>
            <w:r w:rsidRPr="008202C4">
              <w:rPr>
                <w:rFonts w:cstheme="minorHAnsi"/>
                <w:color w:val="000000"/>
                <w:sz w:val="24"/>
                <w:szCs w:val="24"/>
                <w:lang w:val="fr-CH"/>
              </w:rPr>
              <w:t>)</w:t>
            </w:r>
          </w:p>
          <w:p w14:paraId="4BD2AD52" w14:textId="77777777" w:rsidR="00325A8E" w:rsidRPr="008202C4" w:rsidRDefault="00325A8E" w:rsidP="00325A8E">
            <w:pPr>
              <w:spacing w:line="360" w:lineRule="auto"/>
              <w:rPr>
                <w:rFonts w:cstheme="minorHAnsi"/>
                <w:color w:val="000000"/>
                <w:sz w:val="24"/>
                <w:szCs w:val="24"/>
                <w:lang w:val="fr-CH"/>
              </w:rPr>
            </w:pPr>
            <w:r w:rsidRPr="008202C4">
              <w:rPr>
                <w:rFonts w:cstheme="minorHAnsi"/>
                <w:color w:val="000000"/>
                <w:sz w:val="24"/>
                <w:szCs w:val="24"/>
              </w:rPr>
              <w:t>0.09</w:t>
            </w:r>
            <w:r w:rsidRPr="008202C4">
              <w:rPr>
                <w:rFonts w:cstheme="minorHAnsi"/>
                <w:color w:val="000000"/>
                <w:sz w:val="24"/>
                <w:szCs w:val="24"/>
                <w:lang w:val="fr-CH"/>
              </w:rPr>
              <w:t xml:space="preserve"> (</w:t>
            </w:r>
            <w:r w:rsidRPr="008202C4">
              <w:rPr>
                <w:rFonts w:cstheme="minorHAnsi"/>
                <w:color w:val="000000"/>
                <w:sz w:val="24"/>
                <w:szCs w:val="24"/>
              </w:rPr>
              <w:t>-1.73</w:t>
            </w:r>
            <w:r w:rsidRPr="008202C4">
              <w:rPr>
                <w:rFonts w:cstheme="minorHAnsi"/>
                <w:color w:val="000000"/>
                <w:sz w:val="24"/>
                <w:szCs w:val="24"/>
                <w:lang w:val="fr-CH"/>
              </w:rPr>
              <w:t xml:space="preserve">, </w:t>
            </w:r>
            <w:r w:rsidRPr="008202C4">
              <w:rPr>
                <w:rFonts w:cstheme="minorHAnsi"/>
                <w:color w:val="000000"/>
                <w:sz w:val="24"/>
                <w:szCs w:val="24"/>
              </w:rPr>
              <w:t>1.90</w:t>
            </w:r>
            <w:r w:rsidRPr="008202C4">
              <w:rPr>
                <w:rFonts w:cstheme="minorHAnsi"/>
                <w:color w:val="000000"/>
                <w:sz w:val="24"/>
                <w:szCs w:val="24"/>
                <w:lang w:val="fr-CH"/>
              </w:rPr>
              <w:t>)</w:t>
            </w:r>
          </w:p>
          <w:p w14:paraId="6C4FFE80" w14:textId="77777777" w:rsidR="00325A8E" w:rsidRPr="008202C4" w:rsidRDefault="00325A8E" w:rsidP="00325A8E">
            <w:pPr>
              <w:spacing w:line="360" w:lineRule="auto"/>
              <w:rPr>
                <w:rFonts w:cstheme="minorHAnsi"/>
                <w:color w:val="000000"/>
                <w:sz w:val="24"/>
                <w:szCs w:val="24"/>
                <w:lang w:val="fr-CH"/>
              </w:rPr>
            </w:pPr>
            <w:r w:rsidRPr="008202C4">
              <w:rPr>
                <w:rFonts w:cstheme="minorHAnsi"/>
                <w:color w:val="000000"/>
                <w:sz w:val="24"/>
                <w:szCs w:val="24"/>
              </w:rPr>
              <w:t>0.92</w:t>
            </w:r>
          </w:p>
        </w:tc>
      </w:tr>
      <w:tr w:rsidR="00325A8E" w:rsidRPr="008202C4" w14:paraId="09612A83" w14:textId="77777777" w:rsidTr="00325A8E">
        <w:tc>
          <w:tcPr>
            <w:tcW w:w="3005" w:type="dxa"/>
          </w:tcPr>
          <w:p w14:paraId="54241BA0" w14:textId="77777777" w:rsidR="004305E9" w:rsidRPr="008202C4" w:rsidRDefault="004305E9" w:rsidP="004305E9">
            <w:pPr>
              <w:spacing w:line="36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8202C4">
              <w:rPr>
                <w:rFonts w:cstheme="minorHAnsi"/>
                <w:color w:val="000000"/>
                <w:sz w:val="24"/>
                <w:szCs w:val="24"/>
              </w:rPr>
              <w:lastRenderedPageBreak/>
              <w:t>Urinary phosphate (mmol/day)</w:t>
            </w:r>
          </w:p>
          <w:p w14:paraId="0844A7B0" w14:textId="77777777" w:rsidR="004305E9" w:rsidRPr="008202C4" w:rsidRDefault="004305E9" w:rsidP="004305E9">
            <w:pPr>
              <w:spacing w:line="36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8202C4">
              <w:rPr>
                <w:rFonts w:cstheme="minorHAnsi"/>
                <w:color w:val="000000"/>
                <w:sz w:val="24"/>
                <w:szCs w:val="24"/>
              </w:rPr>
              <w:t>Baseline, mean (SD)</w:t>
            </w:r>
          </w:p>
          <w:p w14:paraId="4CE1C741" w14:textId="77777777" w:rsidR="004305E9" w:rsidRPr="008202C4" w:rsidRDefault="004305E9" w:rsidP="004305E9">
            <w:pPr>
              <w:spacing w:line="36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8202C4">
              <w:rPr>
                <w:rFonts w:cstheme="minorHAnsi"/>
                <w:color w:val="000000"/>
                <w:sz w:val="24"/>
                <w:szCs w:val="24"/>
              </w:rPr>
              <w:t>End of study, mean (SD)</w:t>
            </w:r>
          </w:p>
          <w:p w14:paraId="0CA5EAEC" w14:textId="77777777" w:rsidR="00325A8E" w:rsidRPr="008202C4" w:rsidRDefault="004305E9" w:rsidP="004305E9">
            <w:pPr>
              <w:spacing w:line="36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8202C4">
              <w:rPr>
                <w:rFonts w:cstheme="minorHAnsi"/>
                <w:color w:val="000000"/>
                <w:sz w:val="24"/>
                <w:szCs w:val="24"/>
              </w:rPr>
              <w:t>Difference between visits, mean (95% CI), p-value</w:t>
            </w:r>
          </w:p>
        </w:tc>
        <w:tc>
          <w:tcPr>
            <w:tcW w:w="3005" w:type="dxa"/>
          </w:tcPr>
          <w:p w14:paraId="54321F33" w14:textId="77777777" w:rsidR="004305E9" w:rsidRPr="008202C4" w:rsidRDefault="004305E9" w:rsidP="004305E9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21E3BB99" w14:textId="77777777" w:rsidR="004305E9" w:rsidRPr="008202C4" w:rsidRDefault="004305E9" w:rsidP="004305E9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38A0AEC7" w14:textId="77777777" w:rsidR="004305E9" w:rsidRPr="008202C4" w:rsidRDefault="004305E9" w:rsidP="004305E9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23.50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 xml:space="preserve"> (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13.22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>)</w:t>
            </w:r>
          </w:p>
          <w:p w14:paraId="075DEC1A" w14:textId="77777777" w:rsidR="004305E9" w:rsidRPr="008202C4" w:rsidRDefault="004305E9" w:rsidP="004305E9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19.51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 xml:space="preserve"> (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10.29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>)</w:t>
            </w:r>
          </w:p>
          <w:p w14:paraId="393752D3" w14:textId="77777777" w:rsidR="004305E9" w:rsidRPr="008202C4" w:rsidRDefault="004305E9" w:rsidP="004305E9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-3.99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 xml:space="preserve"> (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-10.59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 xml:space="preserve">, 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2.60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>)</w:t>
            </w:r>
          </w:p>
          <w:p w14:paraId="1A713708" w14:textId="77777777" w:rsidR="00325A8E" w:rsidRPr="008202C4" w:rsidRDefault="004305E9" w:rsidP="004305E9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3006" w:type="dxa"/>
          </w:tcPr>
          <w:p w14:paraId="0458E13C" w14:textId="77777777" w:rsidR="004305E9" w:rsidRPr="008202C4" w:rsidRDefault="004305E9" w:rsidP="004305E9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60C57E88" w14:textId="77777777" w:rsidR="004305E9" w:rsidRPr="008202C4" w:rsidRDefault="004305E9" w:rsidP="004305E9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1394090A" w14:textId="77777777" w:rsidR="004305E9" w:rsidRPr="008202C4" w:rsidRDefault="004305E9" w:rsidP="004305E9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33.20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 xml:space="preserve"> (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22.78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>)</w:t>
            </w:r>
          </w:p>
          <w:p w14:paraId="312B921C" w14:textId="77777777" w:rsidR="004305E9" w:rsidRPr="008202C4" w:rsidRDefault="004305E9" w:rsidP="004305E9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29.38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 xml:space="preserve"> (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21.06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>)</w:t>
            </w:r>
          </w:p>
          <w:p w14:paraId="6F910EF7" w14:textId="77777777" w:rsidR="004305E9" w:rsidRPr="008202C4" w:rsidRDefault="004305E9" w:rsidP="004305E9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>-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4.03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 xml:space="preserve"> (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-16.16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 xml:space="preserve">, 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8.09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>)</w:t>
            </w:r>
          </w:p>
          <w:p w14:paraId="2AF80EEC" w14:textId="77777777" w:rsidR="00325A8E" w:rsidRPr="008202C4" w:rsidRDefault="004305E9" w:rsidP="004305E9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0.49</w:t>
            </w:r>
          </w:p>
        </w:tc>
      </w:tr>
      <w:tr w:rsidR="00325A8E" w:rsidRPr="008202C4" w14:paraId="09F0910D" w14:textId="77777777" w:rsidTr="00325A8E">
        <w:tc>
          <w:tcPr>
            <w:tcW w:w="3005" w:type="dxa"/>
          </w:tcPr>
          <w:p w14:paraId="6FA88E99" w14:textId="77777777" w:rsidR="004305E9" w:rsidRPr="008202C4" w:rsidRDefault="004305E9" w:rsidP="004305E9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Urinary magnesium (mmol/day)</w:t>
            </w:r>
          </w:p>
          <w:p w14:paraId="30736776" w14:textId="77777777" w:rsidR="004305E9" w:rsidRPr="008202C4" w:rsidRDefault="004305E9" w:rsidP="004305E9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Baseline, mean (SD)</w:t>
            </w:r>
          </w:p>
          <w:p w14:paraId="5654F8A7" w14:textId="77777777" w:rsidR="004305E9" w:rsidRPr="008202C4" w:rsidRDefault="004305E9" w:rsidP="004305E9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End of study, mean (SD)</w:t>
            </w:r>
          </w:p>
          <w:p w14:paraId="14D3EFE5" w14:textId="77777777" w:rsidR="00325A8E" w:rsidRPr="008202C4" w:rsidRDefault="004305E9" w:rsidP="00637D31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Difference between visits, mean (95% CI), p value </w:t>
            </w:r>
          </w:p>
        </w:tc>
        <w:tc>
          <w:tcPr>
            <w:tcW w:w="3005" w:type="dxa"/>
          </w:tcPr>
          <w:p w14:paraId="21A6D3C6" w14:textId="77777777" w:rsidR="004305E9" w:rsidRPr="008202C4" w:rsidRDefault="004305E9" w:rsidP="004305E9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18171385" w14:textId="77777777" w:rsidR="004305E9" w:rsidRPr="008202C4" w:rsidRDefault="004305E9" w:rsidP="004305E9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48549ED2" w14:textId="77777777" w:rsidR="004305E9" w:rsidRPr="008202C4" w:rsidRDefault="004305E9" w:rsidP="004305E9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6.34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 xml:space="preserve"> (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5.08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>)</w:t>
            </w:r>
          </w:p>
          <w:p w14:paraId="715DBF65" w14:textId="77777777" w:rsidR="004305E9" w:rsidRPr="008202C4" w:rsidRDefault="004305E9" w:rsidP="004305E9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5.63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 xml:space="preserve"> (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4.76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>)</w:t>
            </w:r>
          </w:p>
          <w:p w14:paraId="34846F1E" w14:textId="77777777" w:rsidR="004305E9" w:rsidRPr="008202C4" w:rsidRDefault="004305E9" w:rsidP="004305E9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-0.71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 xml:space="preserve"> (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-3.20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 xml:space="preserve">, 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1.78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>)</w:t>
            </w:r>
          </w:p>
          <w:p w14:paraId="57A79B41" w14:textId="77777777" w:rsidR="00325A8E" w:rsidRPr="008202C4" w:rsidRDefault="004305E9" w:rsidP="004305E9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3006" w:type="dxa"/>
          </w:tcPr>
          <w:p w14:paraId="53FBDFC8" w14:textId="77777777" w:rsidR="004305E9" w:rsidRPr="008202C4" w:rsidRDefault="004305E9" w:rsidP="004305E9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00C4ED54" w14:textId="77777777" w:rsidR="004305E9" w:rsidRPr="008202C4" w:rsidRDefault="004305E9" w:rsidP="004305E9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1DD151AF" w14:textId="77777777" w:rsidR="004305E9" w:rsidRPr="008202C4" w:rsidRDefault="004305E9" w:rsidP="004305E9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7.71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 xml:space="preserve"> (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4.82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>)</w:t>
            </w:r>
          </w:p>
          <w:p w14:paraId="023779D3" w14:textId="77777777" w:rsidR="004305E9" w:rsidRPr="008202C4" w:rsidRDefault="004305E9" w:rsidP="004305E9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5.91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 xml:space="preserve"> (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3.33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>)</w:t>
            </w:r>
          </w:p>
          <w:p w14:paraId="25494B10" w14:textId="77777777" w:rsidR="004305E9" w:rsidRPr="008202C4" w:rsidRDefault="004305E9" w:rsidP="004305E9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>-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2.19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 xml:space="preserve"> (-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4.32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>, -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0.07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>)</w:t>
            </w:r>
          </w:p>
          <w:p w14:paraId="07D177E0" w14:textId="77777777" w:rsidR="00325A8E" w:rsidRPr="008202C4" w:rsidRDefault="004305E9" w:rsidP="004305E9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0.04</w:t>
            </w:r>
          </w:p>
        </w:tc>
      </w:tr>
      <w:tr w:rsidR="00325A8E" w:rsidRPr="008202C4" w14:paraId="2C800FDA" w14:textId="77777777" w:rsidTr="00325A8E">
        <w:tc>
          <w:tcPr>
            <w:tcW w:w="3005" w:type="dxa"/>
          </w:tcPr>
          <w:p w14:paraId="6CF9522F" w14:textId="77777777" w:rsidR="004305E9" w:rsidRPr="008202C4" w:rsidRDefault="004305E9" w:rsidP="004305E9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Urinary urate (mmol/day)</w:t>
            </w:r>
          </w:p>
          <w:p w14:paraId="33D2CEF2" w14:textId="77777777" w:rsidR="004305E9" w:rsidRPr="008202C4" w:rsidRDefault="004305E9" w:rsidP="004305E9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Baseline, mean (SD)</w:t>
            </w:r>
          </w:p>
          <w:p w14:paraId="3959F182" w14:textId="77777777" w:rsidR="004305E9" w:rsidRPr="008202C4" w:rsidRDefault="004305E9" w:rsidP="004305E9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End of study, mean (SD)</w:t>
            </w:r>
          </w:p>
          <w:p w14:paraId="4A92C8AA" w14:textId="77777777" w:rsidR="00325A8E" w:rsidRPr="008202C4" w:rsidRDefault="004305E9" w:rsidP="004305E9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Difference between visits, mean (95% CI), p-value</w:t>
            </w:r>
          </w:p>
        </w:tc>
        <w:tc>
          <w:tcPr>
            <w:tcW w:w="3005" w:type="dxa"/>
          </w:tcPr>
          <w:p w14:paraId="7C2903B0" w14:textId="77777777" w:rsidR="004305E9" w:rsidRPr="008202C4" w:rsidRDefault="004305E9" w:rsidP="004305E9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</w:pPr>
          </w:p>
          <w:p w14:paraId="4C7F6049" w14:textId="77777777" w:rsidR="004305E9" w:rsidRPr="008202C4" w:rsidRDefault="004305E9" w:rsidP="004305E9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>4.21 (3.05)</w:t>
            </w:r>
          </w:p>
          <w:p w14:paraId="4D9DB958" w14:textId="77777777" w:rsidR="004305E9" w:rsidRPr="008202C4" w:rsidRDefault="004305E9" w:rsidP="004305E9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3.79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 xml:space="preserve"> (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2.57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>)</w:t>
            </w:r>
          </w:p>
          <w:p w14:paraId="36DC433B" w14:textId="77777777" w:rsidR="004305E9" w:rsidRPr="008202C4" w:rsidRDefault="004305E9" w:rsidP="004305E9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-0.42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 xml:space="preserve"> (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-2.26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 xml:space="preserve">, 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1.42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>)</w:t>
            </w:r>
          </w:p>
          <w:p w14:paraId="3B0BF53E" w14:textId="77777777" w:rsidR="00325A8E" w:rsidRPr="008202C4" w:rsidRDefault="004305E9" w:rsidP="004305E9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3006" w:type="dxa"/>
          </w:tcPr>
          <w:p w14:paraId="54CC17F3" w14:textId="77777777" w:rsidR="004305E9" w:rsidRPr="008202C4" w:rsidRDefault="004305E9" w:rsidP="004305E9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34BFA99B" w14:textId="77777777" w:rsidR="004305E9" w:rsidRPr="008202C4" w:rsidRDefault="004305E9" w:rsidP="004305E9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4.19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 xml:space="preserve"> (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1.90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>)</w:t>
            </w:r>
          </w:p>
          <w:p w14:paraId="37DA8177" w14:textId="77777777" w:rsidR="004305E9" w:rsidRPr="008202C4" w:rsidRDefault="004305E9" w:rsidP="004305E9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4.18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 xml:space="preserve"> (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2.74</w:t>
            </w:r>
            <w:r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>)</w:t>
            </w:r>
          </w:p>
          <w:p w14:paraId="54A58A1F" w14:textId="77777777" w:rsidR="004305E9" w:rsidRPr="008202C4" w:rsidRDefault="0037627A" w:rsidP="004305E9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-</w:t>
            </w:r>
            <w:r w:rsidR="004305E9"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0.15</w:t>
            </w:r>
            <w:r w:rsidR="004305E9"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 xml:space="preserve"> (</w:t>
            </w:r>
            <w:r w:rsidR="004305E9"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-1.17</w:t>
            </w:r>
            <w:r w:rsidR="004305E9"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 xml:space="preserve">, </w:t>
            </w:r>
            <w:r w:rsidR="004305E9"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1.48</w:t>
            </w:r>
            <w:r w:rsidR="004305E9" w:rsidRPr="008202C4">
              <w:rPr>
                <w:rFonts w:eastAsia="Times New Roman" w:cstheme="minorHAnsi"/>
                <w:color w:val="000000"/>
                <w:sz w:val="24"/>
                <w:szCs w:val="24"/>
                <w:lang w:val="fr-CH"/>
              </w:rPr>
              <w:t>)</w:t>
            </w:r>
          </w:p>
          <w:p w14:paraId="6DB0A392" w14:textId="77777777" w:rsidR="00325A8E" w:rsidRPr="008202C4" w:rsidRDefault="004305E9" w:rsidP="004305E9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eastAsia="Times New Roman" w:cstheme="minorHAnsi"/>
                <w:color w:val="000000"/>
                <w:sz w:val="24"/>
                <w:szCs w:val="24"/>
              </w:rPr>
              <w:t>0.81</w:t>
            </w:r>
          </w:p>
        </w:tc>
      </w:tr>
    </w:tbl>
    <w:p w14:paraId="47ECE2C1" w14:textId="77777777" w:rsidR="003A5CF2" w:rsidRDefault="003A5CF2" w:rsidP="008202C4">
      <w:pPr>
        <w:rPr>
          <w:rFonts w:cstheme="minorHAnsi"/>
          <w:sz w:val="24"/>
          <w:szCs w:val="24"/>
        </w:rPr>
      </w:pPr>
    </w:p>
    <w:p w14:paraId="65C3E7AB" w14:textId="77777777" w:rsidR="003A5CF2" w:rsidRDefault="003A5CF2" w:rsidP="008202C4">
      <w:pPr>
        <w:rPr>
          <w:rFonts w:cstheme="minorHAnsi"/>
          <w:sz w:val="24"/>
          <w:szCs w:val="24"/>
        </w:rPr>
      </w:pPr>
    </w:p>
    <w:p w14:paraId="279B77FE" w14:textId="77777777" w:rsidR="003A5CF2" w:rsidRDefault="003A5CF2" w:rsidP="008202C4">
      <w:pPr>
        <w:rPr>
          <w:rFonts w:cstheme="minorHAnsi"/>
          <w:sz w:val="24"/>
          <w:szCs w:val="24"/>
        </w:rPr>
      </w:pPr>
    </w:p>
    <w:p w14:paraId="12572232" w14:textId="77777777" w:rsidR="003A5CF2" w:rsidRDefault="003A5CF2" w:rsidP="008202C4">
      <w:pPr>
        <w:rPr>
          <w:rFonts w:cstheme="minorHAnsi"/>
          <w:sz w:val="24"/>
          <w:szCs w:val="24"/>
        </w:rPr>
      </w:pPr>
    </w:p>
    <w:p w14:paraId="33C78040" w14:textId="77777777" w:rsidR="003A5CF2" w:rsidRDefault="003A5CF2" w:rsidP="008202C4">
      <w:pPr>
        <w:rPr>
          <w:rFonts w:cstheme="minorHAnsi"/>
          <w:sz w:val="24"/>
          <w:szCs w:val="24"/>
        </w:rPr>
      </w:pPr>
    </w:p>
    <w:p w14:paraId="078FF7E9" w14:textId="77777777" w:rsidR="003A5CF2" w:rsidRDefault="003A5CF2" w:rsidP="008202C4">
      <w:pPr>
        <w:rPr>
          <w:rFonts w:cstheme="minorHAnsi"/>
          <w:sz w:val="24"/>
          <w:szCs w:val="24"/>
        </w:rPr>
      </w:pPr>
    </w:p>
    <w:p w14:paraId="39266542" w14:textId="77777777" w:rsidR="003A5CF2" w:rsidRDefault="003A5CF2" w:rsidP="008202C4">
      <w:pPr>
        <w:rPr>
          <w:rFonts w:cstheme="minorHAnsi"/>
          <w:sz w:val="24"/>
          <w:szCs w:val="24"/>
        </w:rPr>
      </w:pPr>
    </w:p>
    <w:p w14:paraId="110776FC" w14:textId="77777777" w:rsidR="003A5CF2" w:rsidRDefault="003A5CF2" w:rsidP="008202C4">
      <w:pPr>
        <w:rPr>
          <w:rFonts w:cstheme="minorHAnsi"/>
          <w:sz w:val="24"/>
          <w:szCs w:val="24"/>
        </w:rPr>
      </w:pPr>
    </w:p>
    <w:p w14:paraId="666C6B80" w14:textId="77777777" w:rsidR="003A5CF2" w:rsidRDefault="003A5CF2" w:rsidP="008202C4">
      <w:pPr>
        <w:rPr>
          <w:rFonts w:cstheme="minorHAnsi"/>
          <w:sz w:val="24"/>
          <w:szCs w:val="24"/>
        </w:rPr>
      </w:pPr>
    </w:p>
    <w:p w14:paraId="6864F20D" w14:textId="77777777" w:rsidR="003A5CF2" w:rsidRDefault="003A5CF2" w:rsidP="008202C4">
      <w:pPr>
        <w:rPr>
          <w:rFonts w:cstheme="minorHAnsi"/>
          <w:sz w:val="24"/>
          <w:szCs w:val="24"/>
        </w:rPr>
      </w:pPr>
    </w:p>
    <w:p w14:paraId="03A6D3CA" w14:textId="77777777" w:rsidR="003A5CF2" w:rsidRDefault="003A5CF2" w:rsidP="008202C4">
      <w:pPr>
        <w:rPr>
          <w:rFonts w:cstheme="minorHAnsi"/>
          <w:sz w:val="24"/>
          <w:szCs w:val="24"/>
        </w:rPr>
      </w:pPr>
    </w:p>
    <w:p w14:paraId="3217918C" w14:textId="77777777" w:rsidR="003A5CF2" w:rsidRDefault="003A5CF2" w:rsidP="008202C4">
      <w:pPr>
        <w:rPr>
          <w:rFonts w:cstheme="minorHAnsi"/>
          <w:sz w:val="24"/>
          <w:szCs w:val="24"/>
        </w:rPr>
      </w:pPr>
    </w:p>
    <w:p w14:paraId="4D37854B" w14:textId="77777777" w:rsidR="003A5CF2" w:rsidRDefault="003A5CF2" w:rsidP="008202C4">
      <w:pPr>
        <w:rPr>
          <w:rFonts w:cstheme="minorHAnsi"/>
          <w:sz w:val="24"/>
          <w:szCs w:val="24"/>
        </w:rPr>
      </w:pPr>
    </w:p>
    <w:p w14:paraId="66017B7D" w14:textId="77777777" w:rsidR="008202C4" w:rsidRPr="008202C4" w:rsidRDefault="008202C4" w:rsidP="008202C4">
      <w:pPr>
        <w:rPr>
          <w:rFonts w:cstheme="minorHAnsi"/>
          <w:b/>
          <w:sz w:val="24"/>
          <w:szCs w:val="24"/>
        </w:rPr>
      </w:pPr>
      <w:r w:rsidRPr="008202C4">
        <w:rPr>
          <w:rFonts w:cstheme="minorHAnsi"/>
          <w:b/>
          <w:sz w:val="24"/>
          <w:szCs w:val="24"/>
        </w:rPr>
        <w:lastRenderedPageBreak/>
        <w:t xml:space="preserve">Supplemental table 2: </w:t>
      </w:r>
      <w:r w:rsidR="00463413">
        <w:rPr>
          <w:rFonts w:cstheme="minorHAnsi"/>
          <w:b/>
          <w:sz w:val="24"/>
          <w:szCs w:val="24"/>
        </w:rPr>
        <w:t xml:space="preserve">Summary of adverse </w:t>
      </w:r>
      <w:r w:rsidRPr="008202C4">
        <w:rPr>
          <w:rFonts w:cstheme="minorHAnsi"/>
          <w:b/>
          <w:sz w:val="24"/>
          <w:szCs w:val="24"/>
        </w:rPr>
        <w:t xml:space="preserve"> events </w:t>
      </w:r>
    </w:p>
    <w:p w14:paraId="61EB642B" w14:textId="77777777" w:rsidR="001B0EDE" w:rsidRPr="008202C4" w:rsidRDefault="001B0EDE">
      <w:pPr>
        <w:rPr>
          <w:rFonts w:cstheme="minorHAnsi"/>
          <w:sz w:val="24"/>
          <w:szCs w:val="24"/>
        </w:rPr>
      </w:pPr>
    </w:p>
    <w:p w14:paraId="1E6EA5D5" w14:textId="77777777" w:rsidR="001B0EDE" w:rsidRPr="008202C4" w:rsidRDefault="001B0EDE">
      <w:pPr>
        <w:rPr>
          <w:rFonts w:cstheme="minorHAnsi"/>
          <w:sz w:val="24"/>
          <w:szCs w:val="24"/>
        </w:rPr>
      </w:pPr>
    </w:p>
    <w:tbl>
      <w:tblPr>
        <w:tblStyle w:val="a3"/>
        <w:tblpPr w:leftFromText="180" w:rightFromText="180" w:horzAnchor="margin" w:tblpY="1056"/>
        <w:tblW w:w="0" w:type="auto"/>
        <w:tblLook w:val="04A0" w:firstRow="1" w:lastRow="0" w:firstColumn="1" w:lastColumn="0" w:noHBand="0" w:noVBand="1"/>
      </w:tblPr>
      <w:tblGrid>
        <w:gridCol w:w="3019"/>
        <w:gridCol w:w="3009"/>
        <w:gridCol w:w="2988"/>
      </w:tblGrid>
      <w:tr w:rsidR="00AD7D24" w:rsidRPr="008202C4" w14:paraId="67F47A65" w14:textId="77777777" w:rsidTr="00116FA8">
        <w:tc>
          <w:tcPr>
            <w:tcW w:w="3080" w:type="dxa"/>
          </w:tcPr>
          <w:p w14:paraId="15DC988D" w14:textId="77777777" w:rsidR="00AD7D24" w:rsidRPr="008202C4" w:rsidRDefault="00AD7D24" w:rsidP="00116FA8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202C4">
              <w:rPr>
                <w:rFonts w:cstheme="minorHAnsi"/>
                <w:b/>
                <w:sz w:val="24"/>
                <w:szCs w:val="24"/>
              </w:rPr>
              <w:t>Event</w:t>
            </w:r>
          </w:p>
        </w:tc>
        <w:tc>
          <w:tcPr>
            <w:tcW w:w="3081" w:type="dxa"/>
          </w:tcPr>
          <w:p w14:paraId="4AD5073A" w14:textId="77777777" w:rsidR="00AD7D24" w:rsidRPr="008202C4" w:rsidRDefault="00AD7D24" w:rsidP="00116FA8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202C4">
              <w:rPr>
                <w:rFonts w:cstheme="minorHAnsi"/>
                <w:b/>
                <w:sz w:val="24"/>
                <w:szCs w:val="24"/>
              </w:rPr>
              <w:t xml:space="preserve">Dapagliflozin and Ramipril </w:t>
            </w:r>
          </w:p>
        </w:tc>
        <w:tc>
          <w:tcPr>
            <w:tcW w:w="3081" w:type="dxa"/>
          </w:tcPr>
          <w:p w14:paraId="69832A23" w14:textId="77777777" w:rsidR="00AD7D24" w:rsidRPr="008202C4" w:rsidRDefault="00AD7D24" w:rsidP="00116FA8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202C4">
              <w:rPr>
                <w:rFonts w:cstheme="minorHAnsi"/>
                <w:b/>
                <w:sz w:val="24"/>
                <w:szCs w:val="24"/>
              </w:rPr>
              <w:t xml:space="preserve">Ramipril </w:t>
            </w:r>
          </w:p>
        </w:tc>
      </w:tr>
      <w:tr w:rsidR="00AD7D24" w:rsidRPr="008202C4" w14:paraId="3906EA74" w14:textId="77777777" w:rsidTr="00116FA8">
        <w:tc>
          <w:tcPr>
            <w:tcW w:w="3080" w:type="dxa"/>
          </w:tcPr>
          <w:p w14:paraId="2908744C" w14:textId="77777777" w:rsidR="00AD7D24" w:rsidRPr="008202C4" w:rsidRDefault="00AD7D24" w:rsidP="00116FA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Non-serious AEs</w:t>
            </w:r>
          </w:p>
        </w:tc>
        <w:tc>
          <w:tcPr>
            <w:tcW w:w="3081" w:type="dxa"/>
          </w:tcPr>
          <w:p w14:paraId="446247E6" w14:textId="77777777" w:rsidR="00AD7D24" w:rsidRPr="008202C4" w:rsidRDefault="00C15659" w:rsidP="00116FA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88.23% (15/17)</w:t>
            </w:r>
          </w:p>
        </w:tc>
        <w:tc>
          <w:tcPr>
            <w:tcW w:w="3081" w:type="dxa"/>
          </w:tcPr>
          <w:p w14:paraId="096D168E" w14:textId="77777777" w:rsidR="00AD7D24" w:rsidRPr="008202C4" w:rsidRDefault="006426E8" w:rsidP="006426E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68.75% (11/16)</w:t>
            </w:r>
            <w:r w:rsidR="00C15659" w:rsidRPr="008202C4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AD7D24" w:rsidRPr="008202C4" w14:paraId="1AB707CF" w14:textId="77777777" w:rsidTr="00116FA8">
        <w:tc>
          <w:tcPr>
            <w:tcW w:w="3080" w:type="dxa"/>
          </w:tcPr>
          <w:p w14:paraId="595D25B4" w14:textId="77777777" w:rsidR="00AD7D24" w:rsidRPr="008202C4" w:rsidRDefault="00AD7D24" w:rsidP="00116FA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SAEs</w:t>
            </w:r>
          </w:p>
        </w:tc>
        <w:tc>
          <w:tcPr>
            <w:tcW w:w="3081" w:type="dxa"/>
          </w:tcPr>
          <w:p w14:paraId="657C41C1" w14:textId="77777777" w:rsidR="00AD7D24" w:rsidRPr="008202C4" w:rsidRDefault="00C15659" w:rsidP="00116FA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23.5% (4/17)</w:t>
            </w:r>
          </w:p>
        </w:tc>
        <w:tc>
          <w:tcPr>
            <w:tcW w:w="3081" w:type="dxa"/>
          </w:tcPr>
          <w:p w14:paraId="6AF3815F" w14:textId="77777777" w:rsidR="00AD7D24" w:rsidRPr="008202C4" w:rsidRDefault="006426E8" w:rsidP="00116FA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6.25% (1/16)</w:t>
            </w:r>
          </w:p>
        </w:tc>
      </w:tr>
      <w:tr w:rsidR="00AD7D24" w:rsidRPr="008202C4" w14:paraId="25659CA7" w14:textId="77777777" w:rsidTr="00116FA8">
        <w:tc>
          <w:tcPr>
            <w:tcW w:w="3080" w:type="dxa"/>
          </w:tcPr>
          <w:p w14:paraId="7AB3520F" w14:textId="77777777" w:rsidR="00AD7D24" w:rsidRPr="008202C4" w:rsidRDefault="00AD7D24" w:rsidP="00116FA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Discontinuation of IMP due AEs/SAEs</w:t>
            </w:r>
          </w:p>
        </w:tc>
        <w:tc>
          <w:tcPr>
            <w:tcW w:w="3081" w:type="dxa"/>
          </w:tcPr>
          <w:p w14:paraId="4C5FFCB0" w14:textId="77777777" w:rsidR="00AD7D24" w:rsidRPr="008202C4" w:rsidRDefault="00C15659" w:rsidP="00116FA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0% (0/17)</w:t>
            </w:r>
          </w:p>
        </w:tc>
        <w:tc>
          <w:tcPr>
            <w:tcW w:w="3081" w:type="dxa"/>
          </w:tcPr>
          <w:p w14:paraId="196DD3DE" w14:textId="77777777" w:rsidR="00AD7D24" w:rsidRPr="008202C4" w:rsidRDefault="00C15659" w:rsidP="00116FA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0% (0/16)</w:t>
            </w:r>
          </w:p>
        </w:tc>
      </w:tr>
      <w:tr w:rsidR="00AD7D24" w:rsidRPr="008202C4" w14:paraId="249554A6" w14:textId="77777777" w:rsidTr="00116FA8">
        <w:tc>
          <w:tcPr>
            <w:tcW w:w="3080" w:type="dxa"/>
          </w:tcPr>
          <w:p w14:paraId="46378491" w14:textId="77777777" w:rsidR="00AD7D24" w:rsidRPr="008202C4" w:rsidRDefault="00AD7D24" w:rsidP="00116FA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Deaths</w:t>
            </w:r>
          </w:p>
        </w:tc>
        <w:tc>
          <w:tcPr>
            <w:tcW w:w="3081" w:type="dxa"/>
          </w:tcPr>
          <w:p w14:paraId="5AE5769B" w14:textId="77777777" w:rsidR="00AD7D24" w:rsidRPr="008202C4" w:rsidRDefault="00C15659" w:rsidP="00116FA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0% (0/17)</w:t>
            </w:r>
          </w:p>
        </w:tc>
        <w:tc>
          <w:tcPr>
            <w:tcW w:w="3081" w:type="dxa"/>
          </w:tcPr>
          <w:p w14:paraId="30040089" w14:textId="77777777" w:rsidR="00AD7D24" w:rsidRPr="008202C4" w:rsidRDefault="00C15659" w:rsidP="00116FA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0% (0/16)</w:t>
            </w:r>
          </w:p>
        </w:tc>
      </w:tr>
    </w:tbl>
    <w:p w14:paraId="0FDD25B8" w14:textId="77777777" w:rsidR="008202C4" w:rsidRPr="008202C4" w:rsidRDefault="008202C4">
      <w:pPr>
        <w:rPr>
          <w:rFonts w:cstheme="minorHAnsi"/>
          <w:sz w:val="24"/>
          <w:szCs w:val="24"/>
        </w:rPr>
      </w:pPr>
    </w:p>
    <w:p w14:paraId="31FCCD46" w14:textId="77777777" w:rsidR="008202C4" w:rsidRPr="008202C4" w:rsidRDefault="008202C4">
      <w:pPr>
        <w:rPr>
          <w:rFonts w:cstheme="minorHAnsi"/>
          <w:b/>
          <w:sz w:val="24"/>
          <w:szCs w:val="24"/>
        </w:rPr>
      </w:pPr>
    </w:p>
    <w:p w14:paraId="4A5BD091" w14:textId="77777777" w:rsidR="008202C4" w:rsidRPr="008202C4" w:rsidRDefault="008202C4">
      <w:pPr>
        <w:rPr>
          <w:rFonts w:cstheme="minorHAnsi"/>
          <w:b/>
          <w:sz w:val="24"/>
          <w:szCs w:val="24"/>
        </w:rPr>
      </w:pPr>
    </w:p>
    <w:p w14:paraId="3F5D3839" w14:textId="77777777" w:rsidR="008202C4" w:rsidRPr="008202C4" w:rsidRDefault="00097A15">
      <w:pPr>
        <w:rPr>
          <w:rFonts w:cstheme="minorHAnsi"/>
          <w:b/>
          <w:sz w:val="24"/>
          <w:szCs w:val="24"/>
        </w:rPr>
      </w:pPr>
      <w:r w:rsidRPr="008202C4">
        <w:rPr>
          <w:rFonts w:cstheme="minorHAnsi"/>
          <w:b/>
          <w:sz w:val="24"/>
          <w:szCs w:val="24"/>
        </w:rPr>
        <w:t>Supplemental Table 3</w:t>
      </w:r>
      <w:r w:rsidR="001B0EDE" w:rsidRPr="008202C4">
        <w:rPr>
          <w:rFonts w:cstheme="minorHAnsi"/>
          <w:b/>
          <w:sz w:val="24"/>
          <w:szCs w:val="24"/>
        </w:rPr>
        <w:t xml:space="preserve">: </w:t>
      </w:r>
      <w:r w:rsidR="000A0D2F" w:rsidRPr="008202C4">
        <w:rPr>
          <w:rFonts w:cstheme="minorHAnsi"/>
          <w:b/>
          <w:sz w:val="24"/>
          <w:szCs w:val="24"/>
        </w:rPr>
        <w:t xml:space="preserve">Adverse events </w:t>
      </w:r>
    </w:p>
    <w:p w14:paraId="7642AB9C" w14:textId="77777777" w:rsidR="008202C4" w:rsidRPr="008202C4" w:rsidRDefault="008202C4">
      <w:pPr>
        <w:rPr>
          <w:rFonts w:cstheme="minorHAnsi"/>
          <w:sz w:val="24"/>
          <w:szCs w:val="24"/>
        </w:rPr>
      </w:pPr>
    </w:p>
    <w:tbl>
      <w:tblPr>
        <w:tblStyle w:val="a3"/>
        <w:tblW w:w="7212" w:type="dxa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0A0D2F" w:rsidRPr="003A5CF2" w14:paraId="12C2ABA7" w14:textId="77777777" w:rsidTr="000A0D2F">
        <w:tc>
          <w:tcPr>
            <w:tcW w:w="1803" w:type="dxa"/>
          </w:tcPr>
          <w:p w14:paraId="76BE75C1" w14:textId="77777777" w:rsidR="000A0D2F" w:rsidRPr="003A5CF2" w:rsidRDefault="000A0D2F" w:rsidP="003A5CF2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A5CF2">
              <w:rPr>
                <w:rFonts w:cstheme="minorHAnsi"/>
                <w:b/>
                <w:sz w:val="24"/>
                <w:szCs w:val="24"/>
              </w:rPr>
              <w:t>Arm</w:t>
            </w:r>
          </w:p>
        </w:tc>
        <w:tc>
          <w:tcPr>
            <w:tcW w:w="1803" w:type="dxa"/>
          </w:tcPr>
          <w:p w14:paraId="03B87783" w14:textId="77777777" w:rsidR="000A0D2F" w:rsidRPr="003A5CF2" w:rsidRDefault="00626E8B" w:rsidP="003A5CF2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A5CF2">
              <w:rPr>
                <w:rFonts w:cstheme="minorHAnsi"/>
                <w:b/>
                <w:sz w:val="24"/>
                <w:szCs w:val="24"/>
              </w:rPr>
              <w:t>Event</w:t>
            </w:r>
          </w:p>
        </w:tc>
        <w:tc>
          <w:tcPr>
            <w:tcW w:w="1803" w:type="dxa"/>
          </w:tcPr>
          <w:p w14:paraId="56CD7C95" w14:textId="77777777" w:rsidR="000A0D2F" w:rsidRPr="003A5CF2" w:rsidRDefault="000A0D2F" w:rsidP="003A5CF2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A5CF2">
              <w:rPr>
                <w:rFonts w:cstheme="minorHAnsi"/>
                <w:b/>
                <w:sz w:val="24"/>
                <w:szCs w:val="24"/>
              </w:rPr>
              <w:t>System organ class</w:t>
            </w:r>
          </w:p>
        </w:tc>
        <w:tc>
          <w:tcPr>
            <w:tcW w:w="1803" w:type="dxa"/>
            <w:shd w:val="clear" w:color="auto" w:fill="auto"/>
          </w:tcPr>
          <w:p w14:paraId="24314F79" w14:textId="77777777" w:rsidR="000A0D2F" w:rsidRPr="003A5CF2" w:rsidRDefault="000A0D2F" w:rsidP="003A5CF2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A5CF2">
              <w:rPr>
                <w:rFonts w:cstheme="minorHAnsi"/>
                <w:b/>
                <w:sz w:val="24"/>
                <w:szCs w:val="24"/>
              </w:rPr>
              <w:t>Causality related to intervention</w:t>
            </w:r>
          </w:p>
        </w:tc>
      </w:tr>
      <w:tr w:rsidR="000A0D2F" w:rsidRPr="008202C4" w14:paraId="6DD69DCB" w14:textId="77777777" w:rsidTr="000A0D2F">
        <w:tc>
          <w:tcPr>
            <w:tcW w:w="1803" w:type="dxa"/>
            <w:vMerge w:val="restart"/>
          </w:tcPr>
          <w:p w14:paraId="513FDF36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Ramipril + Dapagliflozin</w:t>
            </w:r>
          </w:p>
        </w:tc>
        <w:tc>
          <w:tcPr>
            <w:tcW w:w="1803" w:type="dxa"/>
          </w:tcPr>
          <w:p w14:paraId="1A6307A4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Weakness </w:t>
            </w:r>
          </w:p>
        </w:tc>
        <w:tc>
          <w:tcPr>
            <w:tcW w:w="1803" w:type="dxa"/>
          </w:tcPr>
          <w:p w14:paraId="6428DD11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Musculoskeletal disorders </w:t>
            </w:r>
          </w:p>
        </w:tc>
        <w:tc>
          <w:tcPr>
            <w:tcW w:w="1803" w:type="dxa"/>
            <w:shd w:val="clear" w:color="auto" w:fill="auto"/>
          </w:tcPr>
          <w:p w14:paraId="0EB5C1C0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Unlikely  </w:t>
            </w:r>
          </w:p>
        </w:tc>
      </w:tr>
      <w:tr w:rsidR="000A0D2F" w:rsidRPr="008202C4" w14:paraId="0C685688" w14:textId="77777777" w:rsidTr="000A0D2F">
        <w:tc>
          <w:tcPr>
            <w:tcW w:w="1803" w:type="dxa"/>
            <w:vMerge/>
          </w:tcPr>
          <w:p w14:paraId="5D7053AE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3" w:type="dxa"/>
          </w:tcPr>
          <w:p w14:paraId="39471972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Peptic ulcer disease </w:t>
            </w:r>
          </w:p>
        </w:tc>
        <w:tc>
          <w:tcPr>
            <w:tcW w:w="1803" w:type="dxa"/>
          </w:tcPr>
          <w:p w14:paraId="77A7FF14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Gastrointestinal disorders </w:t>
            </w:r>
          </w:p>
        </w:tc>
        <w:tc>
          <w:tcPr>
            <w:tcW w:w="1803" w:type="dxa"/>
            <w:shd w:val="clear" w:color="auto" w:fill="auto"/>
          </w:tcPr>
          <w:p w14:paraId="02F1AC36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Unlikely</w:t>
            </w:r>
          </w:p>
        </w:tc>
      </w:tr>
      <w:tr w:rsidR="000A0D2F" w:rsidRPr="008202C4" w14:paraId="4C973EA0" w14:textId="77777777" w:rsidTr="000A0D2F">
        <w:tc>
          <w:tcPr>
            <w:tcW w:w="1803" w:type="dxa"/>
            <w:vMerge/>
          </w:tcPr>
          <w:p w14:paraId="19CC5AC1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3" w:type="dxa"/>
          </w:tcPr>
          <w:p w14:paraId="4FC26330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Candidiasis at lower oesophagus </w:t>
            </w:r>
          </w:p>
        </w:tc>
        <w:tc>
          <w:tcPr>
            <w:tcW w:w="1803" w:type="dxa"/>
          </w:tcPr>
          <w:p w14:paraId="6F640529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Infectious diseases </w:t>
            </w:r>
          </w:p>
        </w:tc>
        <w:tc>
          <w:tcPr>
            <w:tcW w:w="1803" w:type="dxa"/>
            <w:shd w:val="clear" w:color="auto" w:fill="auto"/>
          </w:tcPr>
          <w:p w14:paraId="6B26DA72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Unlikely</w:t>
            </w:r>
          </w:p>
        </w:tc>
      </w:tr>
      <w:tr w:rsidR="000A0D2F" w:rsidRPr="008202C4" w14:paraId="4019A4BF" w14:textId="77777777" w:rsidTr="000A0D2F">
        <w:tc>
          <w:tcPr>
            <w:tcW w:w="1803" w:type="dxa"/>
            <w:vMerge/>
          </w:tcPr>
          <w:p w14:paraId="614A59AA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3" w:type="dxa"/>
          </w:tcPr>
          <w:p w14:paraId="7C5EAAEB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Angina </w:t>
            </w:r>
          </w:p>
        </w:tc>
        <w:tc>
          <w:tcPr>
            <w:tcW w:w="1803" w:type="dxa"/>
          </w:tcPr>
          <w:p w14:paraId="56CFE33E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Cardiovascular disorders </w:t>
            </w:r>
          </w:p>
        </w:tc>
        <w:tc>
          <w:tcPr>
            <w:tcW w:w="1803" w:type="dxa"/>
            <w:shd w:val="clear" w:color="auto" w:fill="auto"/>
          </w:tcPr>
          <w:p w14:paraId="004DB4B1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Unlikely</w:t>
            </w:r>
          </w:p>
        </w:tc>
      </w:tr>
      <w:tr w:rsidR="000A0D2F" w:rsidRPr="008202C4" w14:paraId="0F959F78" w14:textId="77777777" w:rsidTr="000A0D2F">
        <w:tc>
          <w:tcPr>
            <w:tcW w:w="1803" w:type="dxa"/>
            <w:vMerge/>
          </w:tcPr>
          <w:p w14:paraId="32D200F1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3" w:type="dxa"/>
          </w:tcPr>
          <w:p w14:paraId="3D7ADF57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Diarrhoea </w:t>
            </w:r>
          </w:p>
        </w:tc>
        <w:tc>
          <w:tcPr>
            <w:tcW w:w="1803" w:type="dxa"/>
          </w:tcPr>
          <w:p w14:paraId="2DD6D284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Gastrointestinal disorders</w:t>
            </w:r>
          </w:p>
        </w:tc>
        <w:tc>
          <w:tcPr>
            <w:tcW w:w="1803" w:type="dxa"/>
            <w:shd w:val="clear" w:color="auto" w:fill="auto"/>
          </w:tcPr>
          <w:p w14:paraId="2556D77D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Unlikely</w:t>
            </w:r>
          </w:p>
        </w:tc>
      </w:tr>
      <w:tr w:rsidR="000A0D2F" w:rsidRPr="008202C4" w14:paraId="58AAFF1A" w14:textId="77777777" w:rsidTr="000A0D2F">
        <w:tc>
          <w:tcPr>
            <w:tcW w:w="1803" w:type="dxa"/>
            <w:vMerge/>
          </w:tcPr>
          <w:p w14:paraId="7A1375E3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3" w:type="dxa"/>
          </w:tcPr>
          <w:p w14:paraId="579E879D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Hypokalaemia </w:t>
            </w:r>
          </w:p>
        </w:tc>
        <w:tc>
          <w:tcPr>
            <w:tcW w:w="1803" w:type="dxa"/>
          </w:tcPr>
          <w:p w14:paraId="77C57F81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Electrolyte disorders </w:t>
            </w:r>
          </w:p>
        </w:tc>
        <w:tc>
          <w:tcPr>
            <w:tcW w:w="1803" w:type="dxa"/>
            <w:shd w:val="clear" w:color="auto" w:fill="auto"/>
          </w:tcPr>
          <w:p w14:paraId="6EB96029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Unlikely</w:t>
            </w:r>
          </w:p>
        </w:tc>
      </w:tr>
      <w:tr w:rsidR="000A0D2F" w:rsidRPr="008202C4" w14:paraId="4217F801" w14:textId="77777777" w:rsidTr="000A0D2F">
        <w:tc>
          <w:tcPr>
            <w:tcW w:w="1803" w:type="dxa"/>
            <w:vMerge/>
          </w:tcPr>
          <w:p w14:paraId="33096C2D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3" w:type="dxa"/>
          </w:tcPr>
          <w:p w14:paraId="0B87CB20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Right upper quadrant pain </w:t>
            </w:r>
          </w:p>
        </w:tc>
        <w:tc>
          <w:tcPr>
            <w:tcW w:w="1803" w:type="dxa"/>
          </w:tcPr>
          <w:p w14:paraId="738836C1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Gastrointestinal disorders </w:t>
            </w:r>
          </w:p>
        </w:tc>
        <w:tc>
          <w:tcPr>
            <w:tcW w:w="1803" w:type="dxa"/>
            <w:shd w:val="clear" w:color="auto" w:fill="auto"/>
          </w:tcPr>
          <w:p w14:paraId="4BA989CA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Unlikely</w:t>
            </w:r>
          </w:p>
        </w:tc>
      </w:tr>
      <w:tr w:rsidR="000A0D2F" w:rsidRPr="008202C4" w14:paraId="5A471926" w14:textId="77777777" w:rsidTr="000A0D2F">
        <w:tc>
          <w:tcPr>
            <w:tcW w:w="1803" w:type="dxa"/>
            <w:vMerge/>
          </w:tcPr>
          <w:p w14:paraId="2C920E3D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3" w:type="dxa"/>
          </w:tcPr>
          <w:p w14:paraId="7A3905C2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Constipation </w:t>
            </w:r>
          </w:p>
        </w:tc>
        <w:tc>
          <w:tcPr>
            <w:tcW w:w="1803" w:type="dxa"/>
          </w:tcPr>
          <w:p w14:paraId="789EEE3E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Gastrointestinal disorders</w:t>
            </w:r>
          </w:p>
        </w:tc>
        <w:tc>
          <w:tcPr>
            <w:tcW w:w="1803" w:type="dxa"/>
            <w:shd w:val="clear" w:color="auto" w:fill="auto"/>
          </w:tcPr>
          <w:p w14:paraId="0426A9A7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Possibly </w:t>
            </w:r>
          </w:p>
        </w:tc>
      </w:tr>
      <w:tr w:rsidR="000A0D2F" w:rsidRPr="008202C4" w14:paraId="0A8A77A3" w14:textId="77777777" w:rsidTr="000A0D2F">
        <w:tc>
          <w:tcPr>
            <w:tcW w:w="1803" w:type="dxa"/>
            <w:vMerge/>
          </w:tcPr>
          <w:p w14:paraId="749CAA75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3" w:type="dxa"/>
          </w:tcPr>
          <w:p w14:paraId="39443AAC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Fungal genital infection </w:t>
            </w:r>
          </w:p>
        </w:tc>
        <w:tc>
          <w:tcPr>
            <w:tcW w:w="1803" w:type="dxa"/>
          </w:tcPr>
          <w:p w14:paraId="098BAF2E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Urogenital disorders </w:t>
            </w:r>
          </w:p>
        </w:tc>
        <w:tc>
          <w:tcPr>
            <w:tcW w:w="1803" w:type="dxa"/>
            <w:shd w:val="clear" w:color="auto" w:fill="auto"/>
          </w:tcPr>
          <w:p w14:paraId="4ECC3141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Possibly </w:t>
            </w:r>
          </w:p>
        </w:tc>
      </w:tr>
      <w:tr w:rsidR="000A0D2F" w:rsidRPr="008202C4" w14:paraId="50A17656" w14:textId="77777777" w:rsidTr="000A0D2F">
        <w:tc>
          <w:tcPr>
            <w:tcW w:w="1803" w:type="dxa"/>
            <w:vMerge/>
          </w:tcPr>
          <w:p w14:paraId="7D1C66B4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3" w:type="dxa"/>
          </w:tcPr>
          <w:p w14:paraId="459CF3F6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Atrial fibrillation </w:t>
            </w:r>
          </w:p>
        </w:tc>
        <w:tc>
          <w:tcPr>
            <w:tcW w:w="1803" w:type="dxa"/>
          </w:tcPr>
          <w:p w14:paraId="314805DA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Cardiovascular disorders </w:t>
            </w:r>
          </w:p>
        </w:tc>
        <w:tc>
          <w:tcPr>
            <w:tcW w:w="1803" w:type="dxa"/>
            <w:shd w:val="clear" w:color="auto" w:fill="auto"/>
          </w:tcPr>
          <w:p w14:paraId="33153BBC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Unlikely </w:t>
            </w:r>
          </w:p>
        </w:tc>
      </w:tr>
      <w:tr w:rsidR="000A0D2F" w:rsidRPr="008202C4" w14:paraId="1C0948FD" w14:textId="77777777" w:rsidTr="000A0D2F">
        <w:tc>
          <w:tcPr>
            <w:tcW w:w="1803" w:type="dxa"/>
            <w:vMerge/>
          </w:tcPr>
          <w:p w14:paraId="5D458F51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3" w:type="dxa"/>
          </w:tcPr>
          <w:p w14:paraId="5097FA9B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Dry mouth </w:t>
            </w:r>
          </w:p>
        </w:tc>
        <w:tc>
          <w:tcPr>
            <w:tcW w:w="1803" w:type="dxa"/>
          </w:tcPr>
          <w:p w14:paraId="7175E086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Oral mucosal diseases </w:t>
            </w:r>
          </w:p>
        </w:tc>
        <w:tc>
          <w:tcPr>
            <w:tcW w:w="1803" w:type="dxa"/>
            <w:shd w:val="clear" w:color="auto" w:fill="auto"/>
          </w:tcPr>
          <w:p w14:paraId="52337B2D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Likely </w:t>
            </w:r>
          </w:p>
        </w:tc>
      </w:tr>
      <w:tr w:rsidR="000A0D2F" w:rsidRPr="008202C4" w14:paraId="7E706231" w14:textId="77777777" w:rsidTr="000A0D2F">
        <w:tc>
          <w:tcPr>
            <w:tcW w:w="1803" w:type="dxa"/>
            <w:vMerge/>
          </w:tcPr>
          <w:p w14:paraId="2B41CB02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3" w:type="dxa"/>
          </w:tcPr>
          <w:p w14:paraId="1615CEF1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Back pain </w:t>
            </w:r>
          </w:p>
        </w:tc>
        <w:tc>
          <w:tcPr>
            <w:tcW w:w="1803" w:type="dxa"/>
          </w:tcPr>
          <w:p w14:paraId="5DB0A467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Musculoskeletal disorders </w:t>
            </w:r>
          </w:p>
        </w:tc>
        <w:tc>
          <w:tcPr>
            <w:tcW w:w="1803" w:type="dxa"/>
            <w:shd w:val="clear" w:color="auto" w:fill="auto"/>
          </w:tcPr>
          <w:p w14:paraId="5C9FEDBD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Possibly </w:t>
            </w:r>
          </w:p>
        </w:tc>
      </w:tr>
      <w:tr w:rsidR="000A0D2F" w:rsidRPr="008202C4" w14:paraId="6FA0B5DF" w14:textId="77777777" w:rsidTr="000A0D2F">
        <w:tc>
          <w:tcPr>
            <w:tcW w:w="1803" w:type="dxa"/>
            <w:vMerge/>
          </w:tcPr>
          <w:p w14:paraId="3873FFA4" w14:textId="77777777" w:rsidR="000A0D2F" w:rsidRPr="008202C4" w:rsidRDefault="000A0D2F" w:rsidP="000A0D2F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803" w:type="dxa"/>
          </w:tcPr>
          <w:p w14:paraId="55230A92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Urinary frequency exacerbation</w:t>
            </w:r>
          </w:p>
        </w:tc>
        <w:tc>
          <w:tcPr>
            <w:tcW w:w="1803" w:type="dxa"/>
          </w:tcPr>
          <w:p w14:paraId="3C5974A2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Urinary disorders </w:t>
            </w:r>
          </w:p>
        </w:tc>
        <w:tc>
          <w:tcPr>
            <w:tcW w:w="1803" w:type="dxa"/>
            <w:shd w:val="clear" w:color="auto" w:fill="auto"/>
          </w:tcPr>
          <w:p w14:paraId="4EDC2C6A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Possibly </w:t>
            </w:r>
          </w:p>
        </w:tc>
      </w:tr>
      <w:tr w:rsidR="000A0D2F" w:rsidRPr="008202C4" w14:paraId="5023ABB0" w14:textId="77777777" w:rsidTr="000A0D2F">
        <w:tc>
          <w:tcPr>
            <w:tcW w:w="1803" w:type="dxa"/>
            <w:vMerge/>
          </w:tcPr>
          <w:p w14:paraId="036E2447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3" w:type="dxa"/>
          </w:tcPr>
          <w:p w14:paraId="33725970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Cough </w:t>
            </w:r>
          </w:p>
        </w:tc>
        <w:tc>
          <w:tcPr>
            <w:tcW w:w="1803" w:type="dxa"/>
          </w:tcPr>
          <w:p w14:paraId="44DDE685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Respiratory disorders </w:t>
            </w:r>
          </w:p>
        </w:tc>
        <w:tc>
          <w:tcPr>
            <w:tcW w:w="1803" w:type="dxa"/>
            <w:shd w:val="clear" w:color="auto" w:fill="auto"/>
          </w:tcPr>
          <w:p w14:paraId="0FE14513" w14:textId="77777777" w:rsidR="000A0D2F" w:rsidRPr="008202C4" w:rsidRDefault="003A5CF2" w:rsidP="003A5CF2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Possibly</w:t>
            </w:r>
          </w:p>
        </w:tc>
      </w:tr>
      <w:tr w:rsidR="000A0D2F" w:rsidRPr="008202C4" w14:paraId="531253F6" w14:textId="77777777" w:rsidTr="000A0D2F">
        <w:tc>
          <w:tcPr>
            <w:tcW w:w="1803" w:type="dxa"/>
            <w:vMerge w:val="restart"/>
          </w:tcPr>
          <w:p w14:paraId="037E6B37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Ramipril </w:t>
            </w:r>
          </w:p>
          <w:p w14:paraId="23E3BC27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3" w:type="dxa"/>
          </w:tcPr>
          <w:p w14:paraId="72B5ED38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Cough</w:t>
            </w:r>
          </w:p>
        </w:tc>
        <w:tc>
          <w:tcPr>
            <w:tcW w:w="1803" w:type="dxa"/>
          </w:tcPr>
          <w:p w14:paraId="485A815E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Respiratory disorders </w:t>
            </w:r>
          </w:p>
        </w:tc>
        <w:tc>
          <w:tcPr>
            <w:tcW w:w="1803" w:type="dxa"/>
            <w:shd w:val="clear" w:color="auto" w:fill="auto"/>
          </w:tcPr>
          <w:p w14:paraId="5321CF16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Possibly </w:t>
            </w:r>
          </w:p>
        </w:tc>
      </w:tr>
      <w:tr w:rsidR="000A0D2F" w:rsidRPr="008202C4" w14:paraId="541CDD6D" w14:textId="77777777" w:rsidTr="000A0D2F">
        <w:tc>
          <w:tcPr>
            <w:tcW w:w="1803" w:type="dxa"/>
            <w:vMerge/>
          </w:tcPr>
          <w:p w14:paraId="012BDD76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3" w:type="dxa"/>
          </w:tcPr>
          <w:p w14:paraId="0ADBAA39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Bilateral knee pain </w:t>
            </w:r>
          </w:p>
        </w:tc>
        <w:tc>
          <w:tcPr>
            <w:tcW w:w="1803" w:type="dxa"/>
          </w:tcPr>
          <w:p w14:paraId="281E0295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Musculoskeletal disorders </w:t>
            </w:r>
          </w:p>
        </w:tc>
        <w:tc>
          <w:tcPr>
            <w:tcW w:w="1803" w:type="dxa"/>
            <w:shd w:val="clear" w:color="auto" w:fill="auto"/>
          </w:tcPr>
          <w:p w14:paraId="2255E41C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Unlikely</w:t>
            </w:r>
          </w:p>
        </w:tc>
      </w:tr>
      <w:tr w:rsidR="000A0D2F" w:rsidRPr="008202C4" w14:paraId="4EC23330" w14:textId="77777777" w:rsidTr="000A0D2F">
        <w:tc>
          <w:tcPr>
            <w:tcW w:w="1803" w:type="dxa"/>
            <w:vMerge/>
          </w:tcPr>
          <w:p w14:paraId="72677938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3" w:type="dxa"/>
          </w:tcPr>
          <w:p w14:paraId="06A260F8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Hypoglycaemia </w:t>
            </w:r>
          </w:p>
        </w:tc>
        <w:tc>
          <w:tcPr>
            <w:tcW w:w="1803" w:type="dxa"/>
          </w:tcPr>
          <w:p w14:paraId="1E6EB4E1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Endocrine disorders </w:t>
            </w:r>
          </w:p>
        </w:tc>
        <w:tc>
          <w:tcPr>
            <w:tcW w:w="1803" w:type="dxa"/>
            <w:shd w:val="clear" w:color="auto" w:fill="auto"/>
          </w:tcPr>
          <w:p w14:paraId="181DEAB7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Unlikely</w:t>
            </w:r>
          </w:p>
        </w:tc>
      </w:tr>
      <w:tr w:rsidR="000A0D2F" w:rsidRPr="008202C4" w14:paraId="2D6B6D61" w14:textId="77777777" w:rsidTr="000A0D2F">
        <w:tc>
          <w:tcPr>
            <w:tcW w:w="1803" w:type="dxa"/>
            <w:vMerge/>
          </w:tcPr>
          <w:p w14:paraId="0B32A7EF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3" w:type="dxa"/>
          </w:tcPr>
          <w:p w14:paraId="31613A17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Foul smelling urine </w:t>
            </w:r>
          </w:p>
        </w:tc>
        <w:tc>
          <w:tcPr>
            <w:tcW w:w="1803" w:type="dxa"/>
          </w:tcPr>
          <w:p w14:paraId="79FE5C05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Urinary disorders </w:t>
            </w:r>
          </w:p>
        </w:tc>
        <w:tc>
          <w:tcPr>
            <w:tcW w:w="1803" w:type="dxa"/>
            <w:shd w:val="clear" w:color="auto" w:fill="auto"/>
          </w:tcPr>
          <w:p w14:paraId="2E1D1996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Unlikely</w:t>
            </w:r>
          </w:p>
        </w:tc>
      </w:tr>
      <w:tr w:rsidR="000A0D2F" w:rsidRPr="008202C4" w14:paraId="3D7F01A5" w14:textId="77777777" w:rsidTr="000A0D2F">
        <w:tc>
          <w:tcPr>
            <w:tcW w:w="1803" w:type="dxa"/>
            <w:vMerge/>
          </w:tcPr>
          <w:p w14:paraId="0D4FEC92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3" w:type="dxa"/>
          </w:tcPr>
          <w:p w14:paraId="4E3357B5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Pain in the legs </w:t>
            </w:r>
          </w:p>
        </w:tc>
        <w:tc>
          <w:tcPr>
            <w:tcW w:w="1803" w:type="dxa"/>
          </w:tcPr>
          <w:p w14:paraId="22B89D36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Musculoskeletal disorders </w:t>
            </w:r>
          </w:p>
        </w:tc>
        <w:tc>
          <w:tcPr>
            <w:tcW w:w="1803" w:type="dxa"/>
            <w:shd w:val="clear" w:color="auto" w:fill="auto"/>
          </w:tcPr>
          <w:p w14:paraId="1F73EE05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Unlikely</w:t>
            </w:r>
          </w:p>
        </w:tc>
      </w:tr>
      <w:tr w:rsidR="000A0D2F" w:rsidRPr="008202C4" w14:paraId="04F9F409" w14:textId="77777777" w:rsidTr="000A0D2F">
        <w:tc>
          <w:tcPr>
            <w:tcW w:w="1803" w:type="dxa"/>
            <w:vMerge/>
          </w:tcPr>
          <w:p w14:paraId="4C6EE9E3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3" w:type="dxa"/>
          </w:tcPr>
          <w:p w14:paraId="560F863A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Urinary tract infection </w:t>
            </w:r>
          </w:p>
        </w:tc>
        <w:tc>
          <w:tcPr>
            <w:tcW w:w="1803" w:type="dxa"/>
          </w:tcPr>
          <w:p w14:paraId="2C9D33F7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Urinary disorders </w:t>
            </w:r>
          </w:p>
        </w:tc>
        <w:tc>
          <w:tcPr>
            <w:tcW w:w="1803" w:type="dxa"/>
            <w:shd w:val="clear" w:color="auto" w:fill="auto"/>
          </w:tcPr>
          <w:p w14:paraId="25DF5CDB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Unlikely</w:t>
            </w:r>
          </w:p>
        </w:tc>
      </w:tr>
      <w:tr w:rsidR="000A0D2F" w:rsidRPr="008202C4" w14:paraId="72DB4198" w14:textId="77777777" w:rsidTr="000A0D2F">
        <w:tc>
          <w:tcPr>
            <w:tcW w:w="1803" w:type="dxa"/>
            <w:vMerge/>
          </w:tcPr>
          <w:p w14:paraId="0413B2C6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3" w:type="dxa"/>
          </w:tcPr>
          <w:p w14:paraId="02BDFD92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Flu-like symptoms </w:t>
            </w:r>
          </w:p>
        </w:tc>
        <w:tc>
          <w:tcPr>
            <w:tcW w:w="1803" w:type="dxa"/>
          </w:tcPr>
          <w:p w14:paraId="4DB580E3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Infectious diseases </w:t>
            </w:r>
          </w:p>
        </w:tc>
        <w:tc>
          <w:tcPr>
            <w:tcW w:w="1803" w:type="dxa"/>
            <w:shd w:val="clear" w:color="auto" w:fill="auto"/>
          </w:tcPr>
          <w:p w14:paraId="471E5CCF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Unlikely</w:t>
            </w:r>
          </w:p>
        </w:tc>
      </w:tr>
      <w:tr w:rsidR="000A0D2F" w:rsidRPr="008202C4" w14:paraId="25F2D70E" w14:textId="77777777" w:rsidTr="000A0D2F">
        <w:tc>
          <w:tcPr>
            <w:tcW w:w="1803" w:type="dxa"/>
            <w:vMerge/>
          </w:tcPr>
          <w:p w14:paraId="60706099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3" w:type="dxa"/>
          </w:tcPr>
          <w:p w14:paraId="5236BB80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Macroscopic haematuria </w:t>
            </w:r>
          </w:p>
        </w:tc>
        <w:tc>
          <w:tcPr>
            <w:tcW w:w="1803" w:type="dxa"/>
          </w:tcPr>
          <w:p w14:paraId="18C40940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Urinary disorders </w:t>
            </w:r>
          </w:p>
        </w:tc>
        <w:tc>
          <w:tcPr>
            <w:tcW w:w="1803" w:type="dxa"/>
            <w:shd w:val="clear" w:color="auto" w:fill="auto"/>
          </w:tcPr>
          <w:p w14:paraId="33A3975F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Unlikely</w:t>
            </w:r>
          </w:p>
        </w:tc>
      </w:tr>
      <w:tr w:rsidR="000A0D2F" w:rsidRPr="008202C4" w14:paraId="660694F2" w14:textId="77777777" w:rsidTr="000A0D2F">
        <w:tc>
          <w:tcPr>
            <w:tcW w:w="1803" w:type="dxa"/>
            <w:vMerge/>
          </w:tcPr>
          <w:p w14:paraId="7030E8C2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3" w:type="dxa"/>
          </w:tcPr>
          <w:p w14:paraId="1F5E4EEB" w14:textId="77777777" w:rsidR="000A0D2F" w:rsidRPr="008202C4" w:rsidRDefault="000A0D2F" w:rsidP="003A5CF2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Gastritis </w:t>
            </w:r>
          </w:p>
        </w:tc>
        <w:tc>
          <w:tcPr>
            <w:tcW w:w="1803" w:type="dxa"/>
          </w:tcPr>
          <w:p w14:paraId="00064B57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Gastrointestinal disorders </w:t>
            </w:r>
          </w:p>
        </w:tc>
        <w:tc>
          <w:tcPr>
            <w:tcW w:w="1803" w:type="dxa"/>
            <w:shd w:val="clear" w:color="auto" w:fill="auto"/>
          </w:tcPr>
          <w:p w14:paraId="0C850467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Unlikely</w:t>
            </w:r>
          </w:p>
        </w:tc>
      </w:tr>
      <w:tr w:rsidR="000A0D2F" w:rsidRPr="008202C4" w14:paraId="59B74663" w14:textId="77777777" w:rsidTr="000A0D2F">
        <w:tc>
          <w:tcPr>
            <w:tcW w:w="1803" w:type="dxa"/>
            <w:vMerge/>
          </w:tcPr>
          <w:p w14:paraId="258CF1E2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3" w:type="dxa"/>
          </w:tcPr>
          <w:p w14:paraId="2B2836EE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Palpitations </w:t>
            </w:r>
          </w:p>
        </w:tc>
        <w:tc>
          <w:tcPr>
            <w:tcW w:w="1803" w:type="dxa"/>
          </w:tcPr>
          <w:p w14:paraId="40D01B68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Cardiovascular disorders  </w:t>
            </w:r>
          </w:p>
        </w:tc>
        <w:tc>
          <w:tcPr>
            <w:tcW w:w="1803" w:type="dxa"/>
            <w:shd w:val="clear" w:color="auto" w:fill="auto"/>
          </w:tcPr>
          <w:p w14:paraId="0AB8418C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Unlikely </w:t>
            </w:r>
          </w:p>
        </w:tc>
      </w:tr>
      <w:tr w:rsidR="000A0D2F" w:rsidRPr="008202C4" w14:paraId="67769BCB" w14:textId="77777777" w:rsidTr="000A0D2F">
        <w:tc>
          <w:tcPr>
            <w:tcW w:w="1803" w:type="dxa"/>
            <w:vMerge/>
          </w:tcPr>
          <w:p w14:paraId="67143C73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3" w:type="dxa"/>
          </w:tcPr>
          <w:p w14:paraId="0E5FE49E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Fall </w:t>
            </w:r>
          </w:p>
        </w:tc>
        <w:tc>
          <w:tcPr>
            <w:tcW w:w="1803" w:type="dxa"/>
          </w:tcPr>
          <w:p w14:paraId="0FD236E7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Mechanical fall </w:t>
            </w:r>
          </w:p>
        </w:tc>
        <w:tc>
          <w:tcPr>
            <w:tcW w:w="1803" w:type="dxa"/>
            <w:shd w:val="clear" w:color="auto" w:fill="auto"/>
          </w:tcPr>
          <w:p w14:paraId="0E90E38F" w14:textId="77777777" w:rsidR="000A0D2F" w:rsidRPr="008202C4" w:rsidRDefault="000A0D2F" w:rsidP="000A0D2F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Unlikely</w:t>
            </w:r>
          </w:p>
        </w:tc>
      </w:tr>
    </w:tbl>
    <w:p w14:paraId="4C43B973" w14:textId="77777777" w:rsidR="001B0EDE" w:rsidRPr="008202C4" w:rsidRDefault="001B0EDE">
      <w:pPr>
        <w:rPr>
          <w:rFonts w:cstheme="minorHAnsi"/>
          <w:sz w:val="24"/>
          <w:szCs w:val="24"/>
        </w:rPr>
      </w:pPr>
    </w:p>
    <w:p w14:paraId="5D2E5089" w14:textId="77777777" w:rsidR="00626E8B" w:rsidRPr="008202C4" w:rsidRDefault="00097A15">
      <w:pPr>
        <w:rPr>
          <w:rFonts w:cstheme="minorHAnsi"/>
          <w:b/>
          <w:sz w:val="24"/>
          <w:szCs w:val="24"/>
        </w:rPr>
      </w:pPr>
      <w:r w:rsidRPr="008202C4">
        <w:rPr>
          <w:rFonts w:cstheme="minorHAnsi"/>
          <w:b/>
          <w:sz w:val="24"/>
          <w:szCs w:val="24"/>
        </w:rPr>
        <w:t>Supplemental table 4</w:t>
      </w:r>
      <w:r w:rsidR="00626E8B" w:rsidRPr="008202C4">
        <w:rPr>
          <w:rFonts w:cstheme="minorHAnsi"/>
          <w:b/>
          <w:sz w:val="24"/>
          <w:szCs w:val="24"/>
        </w:rPr>
        <w:t xml:space="preserve">: Serious adverse events </w:t>
      </w:r>
    </w:p>
    <w:p w14:paraId="54D476DA" w14:textId="77777777" w:rsidR="008202C4" w:rsidRPr="008202C4" w:rsidRDefault="008202C4">
      <w:pPr>
        <w:rPr>
          <w:rFonts w:cstheme="minorHAnsi"/>
          <w:b/>
          <w:sz w:val="24"/>
          <w:szCs w:val="24"/>
        </w:rPr>
      </w:pPr>
    </w:p>
    <w:tbl>
      <w:tblPr>
        <w:tblStyle w:val="a3"/>
        <w:tblW w:w="8784" w:type="dxa"/>
        <w:tblLook w:val="04A0" w:firstRow="1" w:lastRow="0" w:firstColumn="1" w:lastColumn="0" w:noHBand="0" w:noVBand="1"/>
      </w:tblPr>
      <w:tblGrid>
        <w:gridCol w:w="2085"/>
        <w:gridCol w:w="2150"/>
        <w:gridCol w:w="2650"/>
        <w:gridCol w:w="1899"/>
      </w:tblGrid>
      <w:tr w:rsidR="00626E8B" w:rsidRPr="008202C4" w14:paraId="77BC67C4" w14:textId="77777777" w:rsidTr="00626E8B">
        <w:tc>
          <w:tcPr>
            <w:tcW w:w="2254" w:type="dxa"/>
          </w:tcPr>
          <w:p w14:paraId="75E0764A" w14:textId="77777777" w:rsidR="00626E8B" w:rsidRPr="003A5CF2" w:rsidRDefault="00626E8B" w:rsidP="003A5CF2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A5CF2">
              <w:rPr>
                <w:rFonts w:cstheme="minorHAnsi"/>
                <w:b/>
                <w:sz w:val="24"/>
                <w:szCs w:val="24"/>
              </w:rPr>
              <w:t>Arm</w:t>
            </w:r>
          </w:p>
        </w:tc>
        <w:tc>
          <w:tcPr>
            <w:tcW w:w="2254" w:type="dxa"/>
          </w:tcPr>
          <w:p w14:paraId="3F26E0B4" w14:textId="77777777" w:rsidR="00626E8B" w:rsidRPr="003A5CF2" w:rsidRDefault="00626E8B" w:rsidP="003A5CF2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A5CF2">
              <w:rPr>
                <w:rFonts w:cstheme="minorHAnsi"/>
                <w:b/>
                <w:sz w:val="24"/>
                <w:szCs w:val="24"/>
              </w:rPr>
              <w:t>Event</w:t>
            </w:r>
          </w:p>
        </w:tc>
        <w:tc>
          <w:tcPr>
            <w:tcW w:w="2254" w:type="dxa"/>
          </w:tcPr>
          <w:p w14:paraId="518741EA" w14:textId="77777777" w:rsidR="00626E8B" w:rsidRPr="003A5CF2" w:rsidRDefault="00626E8B" w:rsidP="003A5CF2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A5CF2">
              <w:rPr>
                <w:rFonts w:cstheme="minorHAnsi"/>
                <w:b/>
                <w:sz w:val="24"/>
                <w:szCs w:val="24"/>
              </w:rPr>
              <w:t>System organ class</w:t>
            </w:r>
          </w:p>
        </w:tc>
        <w:tc>
          <w:tcPr>
            <w:tcW w:w="2022" w:type="dxa"/>
          </w:tcPr>
          <w:p w14:paraId="4CF896C2" w14:textId="77777777" w:rsidR="00626E8B" w:rsidRPr="003A5CF2" w:rsidRDefault="00626E8B" w:rsidP="003A5CF2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A5CF2">
              <w:rPr>
                <w:rFonts w:cstheme="minorHAnsi"/>
                <w:b/>
                <w:sz w:val="24"/>
                <w:szCs w:val="24"/>
              </w:rPr>
              <w:t>Causality related to intervention</w:t>
            </w:r>
          </w:p>
        </w:tc>
      </w:tr>
      <w:tr w:rsidR="00626E8B" w:rsidRPr="008202C4" w14:paraId="18482E24" w14:textId="77777777" w:rsidTr="00626E8B">
        <w:tc>
          <w:tcPr>
            <w:tcW w:w="2254" w:type="dxa"/>
            <w:vMerge w:val="restart"/>
          </w:tcPr>
          <w:p w14:paraId="11E5BB7F" w14:textId="77777777" w:rsidR="00626E8B" w:rsidRPr="008202C4" w:rsidRDefault="00626E8B" w:rsidP="00626E8B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3556C331" w14:textId="77777777" w:rsidR="00626E8B" w:rsidRPr="008202C4" w:rsidRDefault="00626E8B" w:rsidP="00626E8B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5C8AF049" w14:textId="77777777" w:rsidR="00626E8B" w:rsidRPr="008202C4" w:rsidRDefault="00626E8B" w:rsidP="00626E8B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59311748" w14:textId="77777777" w:rsidR="00626E8B" w:rsidRPr="008202C4" w:rsidRDefault="00626E8B" w:rsidP="00626E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Ramipril + Dapagliflozin</w:t>
            </w:r>
          </w:p>
          <w:p w14:paraId="4B56FB2C" w14:textId="77777777" w:rsidR="00626E8B" w:rsidRPr="008202C4" w:rsidRDefault="00626E8B" w:rsidP="00626E8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54" w:type="dxa"/>
          </w:tcPr>
          <w:p w14:paraId="62EEB4E7" w14:textId="77777777" w:rsidR="00626E8B" w:rsidRPr="008202C4" w:rsidRDefault="00626E8B" w:rsidP="00626E8B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Resection of endometrial fibroids</w:t>
            </w:r>
          </w:p>
        </w:tc>
        <w:tc>
          <w:tcPr>
            <w:tcW w:w="2254" w:type="dxa"/>
          </w:tcPr>
          <w:p w14:paraId="7A9EEDA9" w14:textId="77777777" w:rsidR="00626E8B" w:rsidRPr="008202C4" w:rsidRDefault="00626E8B" w:rsidP="00626E8B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Gynaecology disorders</w:t>
            </w:r>
          </w:p>
        </w:tc>
        <w:tc>
          <w:tcPr>
            <w:tcW w:w="2022" w:type="dxa"/>
          </w:tcPr>
          <w:p w14:paraId="3E10743D" w14:textId="77777777" w:rsidR="00626E8B" w:rsidRPr="008202C4" w:rsidRDefault="00626E8B" w:rsidP="00626E8B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 xml:space="preserve">Unlikely </w:t>
            </w:r>
          </w:p>
        </w:tc>
      </w:tr>
      <w:tr w:rsidR="00626E8B" w:rsidRPr="008202C4" w14:paraId="3DD1C5D9" w14:textId="77777777" w:rsidTr="00626E8B">
        <w:tc>
          <w:tcPr>
            <w:tcW w:w="2254" w:type="dxa"/>
            <w:vMerge/>
          </w:tcPr>
          <w:p w14:paraId="241ED6B9" w14:textId="77777777" w:rsidR="00626E8B" w:rsidRPr="008202C4" w:rsidRDefault="00626E8B" w:rsidP="00626E8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54" w:type="dxa"/>
          </w:tcPr>
          <w:p w14:paraId="4E204129" w14:textId="77777777" w:rsidR="00626E8B" w:rsidRPr="008202C4" w:rsidRDefault="00626E8B" w:rsidP="00626E8B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Endophtalmitis after an eye injection</w:t>
            </w:r>
          </w:p>
        </w:tc>
        <w:tc>
          <w:tcPr>
            <w:tcW w:w="2254" w:type="dxa"/>
          </w:tcPr>
          <w:p w14:paraId="4670A673" w14:textId="77777777" w:rsidR="00626E8B" w:rsidRPr="008202C4" w:rsidRDefault="00626E8B" w:rsidP="00626E8B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Eye disorders</w:t>
            </w:r>
          </w:p>
        </w:tc>
        <w:tc>
          <w:tcPr>
            <w:tcW w:w="2022" w:type="dxa"/>
          </w:tcPr>
          <w:p w14:paraId="6AAE5A79" w14:textId="77777777" w:rsidR="00626E8B" w:rsidRPr="008202C4" w:rsidRDefault="00626E8B" w:rsidP="00626E8B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Unlikely</w:t>
            </w:r>
          </w:p>
        </w:tc>
      </w:tr>
      <w:tr w:rsidR="00626E8B" w:rsidRPr="008202C4" w14:paraId="48FD8FD5" w14:textId="77777777" w:rsidTr="00626E8B">
        <w:tc>
          <w:tcPr>
            <w:tcW w:w="2254" w:type="dxa"/>
            <w:vMerge/>
          </w:tcPr>
          <w:p w14:paraId="339FF345" w14:textId="77777777" w:rsidR="00626E8B" w:rsidRPr="008202C4" w:rsidRDefault="00626E8B" w:rsidP="00626E8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54" w:type="dxa"/>
          </w:tcPr>
          <w:p w14:paraId="1A4464F4" w14:textId="77777777" w:rsidR="00626E8B" w:rsidRPr="008202C4" w:rsidRDefault="00626E8B" w:rsidP="00626E8B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Right Orbital Inflammatory Syndrome (orbital infection)</w:t>
            </w:r>
          </w:p>
        </w:tc>
        <w:tc>
          <w:tcPr>
            <w:tcW w:w="2254" w:type="dxa"/>
          </w:tcPr>
          <w:p w14:paraId="4CE191AC" w14:textId="77777777" w:rsidR="00626E8B" w:rsidRPr="008202C4" w:rsidRDefault="00626E8B" w:rsidP="00626E8B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Eye disorders</w:t>
            </w:r>
          </w:p>
        </w:tc>
        <w:tc>
          <w:tcPr>
            <w:tcW w:w="2022" w:type="dxa"/>
          </w:tcPr>
          <w:p w14:paraId="049E53B2" w14:textId="77777777" w:rsidR="00626E8B" w:rsidRPr="008202C4" w:rsidRDefault="00626E8B" w:rsidP="00626E8B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Unlikely</w:t>
            </w:r>
          </w:p>
        </w:tc>
      </w:tr>
      <w:tr w:rsidR="00626E8B" w:rsidRPr="008202C4" w14:paraId="6C1ED27A" w14:textId="77777777" w:rsidTr="00626E8B">
        <w:tc>
          <w:tcPr>
            <w:tcW w:w="2254" w:type="dxa"/>
            <w:vMerge/>
          </w:tcPr>
          <w:p w14:paraId="4283B2C0" w14:textId="77777777" w:rsidR="00626E8B" w:rsidRPr="008202C4" w:rsidRDefault="00626E8B" w:rsidP="00626E8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54" w:type="dxa"/>
          </w:tcPr>
          <w:p w14:paraId="516D3775" w14:textId="77777777" w:rsidR="00626E8B" w:rsidRPr="008202C4" w:rsidRDefault="00626E8B" w:rsidP="00626E8B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Hypergl</w:t>
            </w:r>
            <w:r w:rsidR="003A5CF2">
              <w:rPr>
                <w:rFonts w:cstheme="minorHAnsi"/>
                <w:sz w:val="24"/>
                <w:szCs w:val="24"/>
              </w:rPr>
              <w:t xml:space="preserve">ycaemia with dehydration and paroxysmal atrial fibrillation </w:t>
            </w:r>
            <w:r w:rsidRPr="008202C4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254" w:type="dxa"/>
          </w:tcPr>
          <w:p w14:paraId="65F556D2" w14:textId="77777777" w:rsidR="00626E8B" w:rsidRPr="008202C4" w:rsidRDefault="00626E8B" w:rsidP="00626E8B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Endocrine disorders</w:t>
            </w:r>
            <w:r w:rsidR="003A5CF2">
              <w:rPr>
                <w:rFonts w:cstheme="minorHAnsi"/>
                <w:sz w:val="24"/>
                <w:szCs w:val="24"/>
              </w:rPr>
              <w:t xml:space="preserve">/Cardiovascular disorders </w:t>
            </w:r>
            <w:r w:rsidRPr="008202C4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022" w:type="dxa"/>
          </w:tcPr>
          <w:p w14:paraId="1010B5E5" w14:textId="77777777" w:rsidR="00626E8B" w:rsidRPr="008202C4" w:rsidRDefault="00626E8B" w:rsidP="00626E8B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Unlikely</w:t>
            </w:r>
          </w:p>
        </w:tc>
      </w:tr>
      <w:tr w:rsidR="00626E8B" w:rsidRPr="008202C4" w14:paraId="605631D1" w14:textId="77777777" w:rsidTr="007334D0">
        <w:tc>
          <w:tcPr>
            <w:tcW w:w="2254" w:type="dxa"/>
          </w:tcPr>
          <w:p w14:paraId="757D8CAD" w14:textId="77777777" w:rsidR="00626E8B" w:rsidRPr="008202C4" w:rsidRDefault="00626E8B" w:rsidP="00626E8B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6C8ABA83" w14:textId="77777777" w:rsidR="00626E8B" w:rsidRPr="008202C4" w:rsidRDefault="00626E8B" w:rsidP="00626E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Ramipril</w:t>
            </w:r>
          </w:p>
        </w:tc>
        <w:tc>
          <w:tcPr>
            <w:tcW w:w="2254" w:type="dxa"/>
          </w:tcPr>
          <w:p w14:paraId="21222290" w14:textId="77777777" w:rsidR="00626E8B" w:rsidRPr="008202C4" w:rsidRDefault="00626E8B" w:rsidP="007334D0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Hypersensitive airways disease on background of undiagnosed chronic airways disease</w:t>
            </w:r>
          </w:p>
        </w:tc>
        <w:tc>
          <w:tcPr>
            <w:tcW w:w="2254" w:type="dxa"/>
          </w:tcPr>
          <w:p w14:paraId="3594A23D" w14:textId="77777777" w:rsidR="00626E8B" w:rsidRPr="008202C4" w:rsidRDefault="00626E8B" w:rsidP="007334D0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Respiratory disorders</w:t>
            </w:r>
          </w:p>
        </w:tc>
        <w:tc>
          <w:tcPr>
            <w:tcW w:w="2022" w:type="dxa"/>
          </w:tcPr>
          <w:p w14:paraId="2220D348" w14:textId="77777777" w:rsidR="00626E8B" w:rsidRPr="008202C4" w:rsidRDefault="00626E8B" w:rsidP="007334D0">
            <w:pPr>
              <w:rPr>
                <w:rFonts w:cstheme="minorHAnsi"/>
                <w:sz w:val="24"/>
                <w:szCs w:val="24"/>
              </w:rPr>
            </w:pPr>
            <w:r w:rsidRPr="008202C4">
              <w:rPr>
                <w:rFonts w:cstheme="minorHAnsi"/>
                <w:sz w:val="24"/>
                <w:szCs w:val="24"/>
              </w:rPr>
              <w:t>Unlikely</w:t>
            </w:r>
          </w:p>
        </w:tc>
      </w:tr>
    </w:tbl>
    <w:p w14:paraId="65C215C3" w14:textId="77777777" w:rsidR="00626E8B" w:rsidRPr="008202C4" w:rsidRDefault="00626E8B">
      <w:pPr>
        <w:rPr>
          <w:rFonts w:cstheme="minorHAnsi"/>
          <w:sz w:val="24"/>
          <w:szCs w:val="24"/>
        </w:rPr>
      </w:pPr>
    </w:p>
    <w:sectPr w:rsidR="00626E8B" w:rsidRPr="008202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A638C2"/>
    <w:multiLevelType w:val="multilevel"/>
    <w:tmpl w:val="BDE8FDF8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5121151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5A8E"/>
    <w:rsid w:val="00097A15"/>
    <w:rsid w:val="000A0D2F"/>
    <w:rsid w:val="00100780"/>
    <w:rsid w:val="001B0EDE"/>
    <w:rsid w:val="00325A8E"/>
    <w:rsid w:val="0037627A"/>
    <w:rsid w:val="003A5CF2"/>
    <w:rsid w:val="004305E9"/>
    <w:rsid w:val="00463413"/>
    <w:rsid w:val="00626E8B"/>
    <w:rsid w:val="00637D31"/>
    <w:rsid w:val="006426E8"/>
    <w:rsid w:val="00685539"/>
    <w:rsid w:val="007E5560"/>
    <w:rsid w:val="008202C4"/>
    <w:rsid w:val="00AD7D24"/>
    <w:rsid w:val="00B51C39"/>
    <w:rsid w:val="00BD4585"/>
    <w:rsid w:val="00BE0C8A"/>
    <w:rsid w:val="00C15659"/>
    <w:rsid w:val="00C94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77A674"/>
  <w15:chartTrackingRefBased/>
  <w15:docId w15:val="{F33D5827-AA13-4331-B14F-8B32D4AF1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5A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D45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2B29BE-C50F-452C-AED7-C1A3110985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78</Words>
  <Characters>366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STT</Company>
  <LinksUpToDate>false</LinksUpToDate>
  <CharactersWithSpaces>4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thi Dimitra</dc:creator>
  <cp:keywords/>
  <dc:description/>
  <cp:lastModifiedBy>Stathi, Dimitra</cp:lastModifiedBy>
  <cp:revision>3</cp:revision>
  <dcterms:created xsi:type="dcterms:W3CDTF">2022-03-22T12:12:00Z</dcterms:created>
  <dcterms:modified xsi:type="dcterms:W3CDTF">2022-06-08T15:50:00Z</dcterms:modified>
</cp:coreProperties>
</file>